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730B9" w14:textId="20C6BB0D" w:rsidR="008331B6" w:rsidRDefault="00DA0829" w:rsidP="00DA0829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File – Additional methodological details</w:t>
      </w:r>
    </w:p>
    <w:p w14:paraId="086C5644" w14:textId="77777777" w:rsidR="00DA0829" w:rsidRDefault="00DA0829" w:rsidP="00DA0829">
      <w:pPr>
        <w:rPr>
          <w:b/>
          <w:sz w:val="28"/>
          <w:szCs w:val="28"/>
        </w:rPr>
      </w:pPr>
    </w:p>
    <w:p w14:paraId="3F362840" w14:textId="1BB2E5E9" w:rsidR="00DA0829" w:rsidRDefault="00DA0829" w:rsidP="00DA0829">
      <w:pPr>
        <w:rPr>
          <w:b/>
          <w:sz w:val="20"/>
          <w:szCs w:val="20"/>
        </w:rPr>
      </w:pPr>
      <w:r w:rsidRPr="00DA0829">
        <w:rPr>
          <w:b/>
          <w:sz w:val="20"/>
          <w:szCs w:val="20"/>
        </w:rPr>
        <w:t>Exposure selection</w:t>
      </w:r>
    </w:p>
    <w:tbl>
      <w:tblPr>
        <w:tblpPr w:leftFromText="180" w:rightFromText="180" w:vertAnchor="page" w:horzAnchor="margin" w:tblpY="3106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54"/>
        <w:gridCol w:w="3128"/>
        <w:gridCol w:w="1653"/>
        <w:gridCol w:w="1324"/>
        <w:gridCol w:w="1559"/>
      </w:tblGrid>
      <w:tr w:rsidR="00DA0829" w:rsidRPr="00CE2A09" w14:paraId="487F8996" w14:textId="77777777" w:rsidTr="00DA0829">
        <w:trPr>
          <w:cantSplit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9F9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E2A09">
              <w:rPr>
                <w:rFonts w:cs="Arial"/>
                <w:b/>
                <w:sz w:val="20"/>
                <w:szCs w:val="20"/>
              </w:rPr>
              <w:t>Dahlgren &amp; Whitehead layer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9BE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E2A09">
              <w:rPr>
                <w:rFonts w:cs="Arial"/>
                <w:b/>
                <w:sz w:val="20"/>
                <w:szCs w:val="20"/>
              </w:rPr>
              <w:t xml:space="preserve">Possible exposures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E4C5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E2A09">
              <w:rPr>
                <w:rFonts w:cs="Arial"/>
                <w:b/>
                <w:sz w:val="20"/>
                <w:szCs w:val="20"/>
              </w:rPr>
              <w:t>Availability of exposure data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583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E2A09">
              <w:rPr>
                <w:rFonts w:cs="Arial"/>
                <w:b/>
                <w:sz w:val="20"/>
                <w:szCs w:val="20"/>
              </w:rPr>
              <w:t>Import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4F1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E2A09">
              <w:rPr>
                <w:rFonts w:cs="Arial"/>
                <w:b/>
                <w:sz w:val="20"/>
                <w:szCs w:val="20"/>
              </w:rPr>
              <w:t xml:space="preserve">Feasibility of modification </w:t>
            </w:r>
          </w:p>
        </w:tc>
      </w:tr>
      <w:tr w:rsidR="00DA0829" w:rsidRPr="00CE2A09" w14:paraId="62B84994" w14:textId="77777777" w:rsidTr="00DA0829">
        <w:trPr>
          <w:cantSplit/>
          <w:trHeight w:val="284"/>
        </w:trPr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23F8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General socioeconomic, cultural and environmental conditions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D13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Climate chang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EE15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 xml:space="preserve">Not available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9F0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BD9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</w:tr>
      <w:tr w:rsidR="00DA0829" w:rsidRPr="00CE2A09" w14:paraId="0F6D2302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8DC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E5E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Air pollu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FFD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15D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EC24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229791A5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B600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19A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Water pollu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2A7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6C5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563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22FDD4CB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29D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71E7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and contamina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7F5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E17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3B10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3264DF78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2C8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8357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 i</w:t>
            </w:r>
            <w:r w:rsidRPr="00CE2A09">
              <w:rPr>
                <w:rFonts w:cs="Arial"/>
                <w:sz w:val="20"/>
                <w:szCs w:val="20"/>
              </w:rPr>
              <w:t>ncom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943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 xml:space="preserve">Linked SHeS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0CA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04A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</w:tr>
      <w:tr w:rsidR="00DA0829" w:rsidRPr="00CE2A09" w14:paraId="25FC247A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DAF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A79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Wealth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7F50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t linked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D4B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24B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</w:tr>
      <w:tr w:rsidR="00DA0829" w:rsidRPr="00CE2A09" w14:paraId="080F7ADA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308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FE4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Area depriva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524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nked SHeS</w:t>
            </w:r>
            <w:r w:rsidRPr="00CE2A09">
              <w:rPr>
                <w:rFonts w:cs="Arial"/>
                <w:sz w:val="20"/>
                <w:szCs w:val="20"/>
              </w:rPr>
              <w:t xml:space="preserve"> 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D33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EC9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</w:t>
            </w:r>
          </w:p>
        </w:tc>
      </w:tr>
      <w:tr w:rsidR="00DA0829" w:rsidRPr="00CE2A09" w14:paraId="12452394" w14:textId="77777777" w:rsidTr="00DA0829">
        <w:trPr>
          <w:cantSplit/>
          <w:trHeight w:val="284"/>
        </w:trPr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C08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ving &amp; working conditions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ECB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ow educa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F0B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79F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27B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313CE6ED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94C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1A25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Unemployment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D49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46F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147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3EFC305F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D65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DD2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Poor housing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A6D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F4D4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37C4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69C1AFA4" w14:textId="77777777" w:rsidTr="00DA0829">
        <w:trPr>
          <w:cantSplit/>
          <w:trHeight w:val="284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820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Social &amp; community networks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43D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Social isolation/social capit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7DE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FFA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A48A5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Unclear</w:t>
            </w:r>
          </w:p>
        </w:tc>
      </w:tr>
      <w:tr w:rsidR="00DA0829" w:rsidRPr="00CE2A09" w14:paraId="3BDBDF45" w14:textId="77777777" w:rsidTr="00DA0829">
        <w:trPr>
          <w:cantSplit/>
          <w:trHeight w:val="284"/>
        </w:trPr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7C0E47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Individual lifestyle factors</w:t>
            </w:r>
          </w:p>
          <w:p w14:paraId="203CA29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765A8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Tobacco smoking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CB3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565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45C0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</w:tr>
      <w:tr w:rsidR="00DA0829" w:rsidRPr="00CE2A09" w14:paraId="3519BD70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11321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200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Alcohol consump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A8CE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BA02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AA08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60D50538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544E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571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/low fruit and vegetable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41E7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inked SHeS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29B6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4071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63F6E8D7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36165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D36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Illicit drug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31C45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Not availabl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5FD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1CE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Moderate</w:t>
            </w:r>
          </w:p>
        </w:tc>
      </w:tr>
      <w:tr w:rsidR="00DA0829" w:rsidRPr="00CE2A09" w14:paraId="487F9479" w14:textId="77777777" w:rsidTr="00DA0829">
        <w:trPr>
          <w:cantSplit/>
          <w:trHeight w:val="284"/>
        </w:trPr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4F63E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B964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Physical inactivity &amp;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CE2A09">
              <w:rPr>
                <w:rFonts w:cs="Arial"/>
                <w:sz w:val="20"/>
                <w:szCs w:val="20"/>
              </w:rPr>
              <w:t>low physical activity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CD95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inked SHeS 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B84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FF6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Unclear</w:t>
            </w:r>
          </w:p>
        </w:tc>
      </w:tr>
      <w:tr w:rsidR="00DA0829" w:rsidRPr="00CE2A09" w14:paraId="1370D573" w14:textId="77777777" w:rsidTr="00DA0829">
        <w:trPr>
          <w:cantSplit/>
          <w:trHeight w:val="284"/>
        </w:trPr>
        <w:tc>
          <w:tcPr>
            <w:tcW w:w="225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16FAF4F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Physiological factors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633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gh </w:t>
            </w:r>
            <w:r w:rsidRPr="00CE2A09">
              <w:rPr>
                <w:rFonts w:cs="Arial"/>
                <w:sz w:val="20"/>
                <w:szCs w:val="20"/>
              </w:rPr>
              <w:t>total cholestero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C01A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6DF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E310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</w:tr>
      <w:tr w:rsidR="00DA0829" w:rsidRPr="00CE2A09" w14:paraId="4A1C93D9" w14:textId="77777777" w:rsidTr="00DA0829">
        <w:trPr>
          <w:cantSplit/>
          <w:trHeight w:hRule="exact" w:val="284"/>
        </w:trPr>
        <w:tc>
          <w:tcPr>
            <w:tcW w:w="22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B9615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01CC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igh </w:t>
            </w:r>
            <w:r w:rsidRPr="00CE2A09">
              <w:rPr>
                <w:rFonts w:cs="Arial"/>
                <w:sz w:val="20"/>
                <w:szCs w:val="20"/>
              </w:rPr>
              <w:t>body-mass index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DBFB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0319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CAE4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</w:t>
            </w:r>
          </w:p>
        </w:tc>
      </w:tr>
      <w:tr w:rsidR="00DA0829" w:rsidRPr="00CE2A09" w14:paraId="118821E6" w14:textId="77777777" w:rsidTr="00DA0829">
        <w:trPr>
          <w:cantSplit/>
          <w:trHeight w:hRule="exact" w:val="284"/>
        </w:trPr>
        <w:tc>
          <w:tcPr>
            <w:tcW w:w="2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D1F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93F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 systolic</w:t>
            </w:r>
            <w:r w:rsidRPr="00CE2A09">
              <w:rPr>
                <w:rFonts w:cs="Arial"/>
                <w:sz w:val="20"/>
                <w:szCs w:val="20"/>
              </w:rPr>
              <w:t xml:space="preserve"> blood pressure 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92FD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Linked SHeS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D936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DCA3" w14:textId="77777777" w:rsidR="00DA0829" w:rsidRPr="00CE2A09" w:rsidRDefault="00DA0829" w:rsidP="00DA082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E2A09">
              <w:rPr>
                <w:rFonts w:cs="Arial"/>
                <w:sz w:val="20"/>
                <w:szCs w:val="20"/>
              </w:rPr>
              <w:t>High</w:t>
            </w:r>
          </w:p>
        </w:tc>
      </w:tr>
    </w:tbl>
    <w:p w14:paraId="30B2C282" w14:textId="77777777" w:rsidR="008D2E4C" w:rsidRPr="008D2E4C" w:rsidRDefault="008D2E4C" w:rsidP="00DA0829">
      <w:pPr>
        <w:rPr>
          <w:lang w:val="en" w:eastAsia="en-GB"/>
        </w:rPr>
      </w:pPr>
    </w:p>
    <w:tbl>
      <w:tblPr>
        <w:tblpPr w:leftFromText="180" w:rightFromText="180" w:vertAnchor="text" w:horzAnchor="margin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8222"/>
      </w:tblGrid>
      <w:tr w:rsidR="008D2E4C" w:rsidRPr="001248E1" w14:paraId="5A2410C1" w14:textId="77777777" w:rsidTr="00EF2C3A">
        <w:trPr>
          <w:trHeight w:val="99"/>
        </w:trPr>
        <w:tc>
          <w:tcPr>
            <w:tcW w:w="1696" w:type="dxa"/>
          </w:tcPr>
          <w:p w14:paraId="55F3B75C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Classification </w:t>
            </w:r>
          </w:p>
        </w:tc>
        <w:tc>
          <w:tcPr>
            <w:tcW w:w="8222" w:type="dxa"/>
          </w:tcPr>
          <w:p w14:paraId="01CE15B9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Criteria </w:t>
            </w:r>
          </w:p>
        </w:tc>
      </w:tr>
      <w:tr w:rsidR="008D2E4C" w:rsidRPr="001248E1" w14:paraId="497A88A1" w14:textId="77777777" w:rsidTr="00EF2C3A">
        <w:trPr>
          <w:trHeight w:val="99"/>
        </w:trPr>
        <w:tc>
          <w:tcPr>
            <w:tcW w:w="1696" w:type="dxa"/>
          </w:tcPr>
          <w:p w14:paraId="34A39EF2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222" w:type="dxa"/>
          </w:tcPr>
          <w:p w14:paraId="04158ACD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Not amenable to change e.g. age </w:t>
            </w:r>
          </w:p>
        </w:tc>
      </w:tr>
      <w:tr w:rsidR="008D2E4C" w:rsidRPr="001248E1" w14:paraId="7D969B19" w14:textId="77777777" w:rsidTr="00EF2C3A">
        <w:trPr>
          <w:trHeight w:val="222"/>
        </w:trPr>
        <w:tc>
          <w:tcPr>
            <w:tcW w:w="1696" w:type="dxa"/>
          </w:tcPr>
          <w:p w14:paraId="7CD85E21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8222" w:type="dxa"/>
          </w:tcPr>
          <w:p w14:paraId="13A0096F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Potentially amenable to change in the longer term through changes in culture, policy or practice. </w:t>
            </w:r>
          </w:p>
        </w:tc>
      </w:tr>
      <w:tr w:rsidR="008D2E4C" w:rsidRPr="001248E1" w14:paraId="333C6A28" w14:textId="77777777" w:rsidTr="00EF2C3A">
        <w:trPr>
          <w:trHeight w:val="220"/>
        </w:trPr>
        <w:tc>
          <w:tcPr>
            <w:tcW w:w="1696" w:type="dxa"/>
          </w:tcPr>
          <w:p w14:paraId="15C8FBA1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8222" w:type="dxa"/>
          </w:tcPr>
          <w:p w14:paraId="5A6A188B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Potentially amenable to change in the mid-term through changes to policy, practice or lifestyle changes. </w:t>
            </w:r>
          </w:p>
        </w:tc>
      </w:tr>
      <w:tr w:rsidR="008D2E4C" w:rsidRPr="001248E1" w14:paraId="0F6465A0" w14:textId="77777777" w:rsidTr="00EF2C3A">
        <w:trPr>
          <w:trHeight w:val="222"/>
        </w:trPr>
        <w:tc>
          <w:tcPr>
            <w:tcW w:w="1696" w:type="dxa"/>
          </w:tcPr>
          <w:p w14:paraId="2FC15C52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8222" w:type="dxa"/>
          </w:tcPr>
          <w:p w14:paraId="27FF7CD3" w14:textId="77777777" w:rsidR="008D2E4C" w:rsidRPr="001248E1" w:rsidRDefault="008D2E4C" w:rsidP="00DA082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1248E1">
              <w:rPr>
                <w:rFonts w:cs="Calibri"/>
                <w:color w:val="000000"/>
                <w:sz w:val="20"/>
                <w:szCs w:val="20"/>
              </w:rPr>
              <w:t xml:space="preserve">Potentially amenable to change in the short-medium term through changes to policy, practice or lifestyle changes. </w:t>
            </w:r>
          </w:p>
        </w:tc>
      </w:tr>
    </w:tbl>
    <w:p w14:paraId="4D411C9E" w14:textId="77777777" w:rsidR="008D2E4C" w:rsidRPr="008D2E4C" w:rsidRDefault="008D2E4C" w:rsidP="00DA0829">
      <w:pPr>
        <w:rPr>
          <w:lang w:val="en" w:eastAsia="en-GB"/>
        </w:rPr>
      </w:pPr>
    </w:p>
    <w:p w14:paraId="768A7950" w14:textId="77777777" w:rsidR="008D2E4C" w:rsidRDefault="008D2E4C" w:rsidP="00DA0829">
      <w:pPr>
        <w:rPr>
          <w:b/>
          <w:sz w:val="20"/>
          <w:szCs w:val="20"/>
        </w:rPr>
      </w:pPr>
    </w:p>
    <w:p w14:paraId="4F08D52B" w14:textId="77777777" w:rsidR="008D2E4C" w:rsidRDefault="008D2E4C" w:rsidP="00DA0829">
      <w:pPr>
        <w:rPr>
          <w:b/>
          <w:sz w:val="20"/>
          <w:szCs w:val="20"/>
        </w:rPr>
      </w:pPr>
    </w:p>
    <w:p w14:paraId="1BF3605D" w14:textId="77777777" w:rsidR="008D2E4C" w:rsidRDefault="008D2E4C" w:rsidP="00DA0829">
      <w:pPr>
        <w:rPr>
          <w:b/>
          <w:sz w:val="20"/>
          <w:szCs w:val="20"/>
        </w:rPr>
      </w:pPr>
    </w:p>
    <w:p w14:paraId="5A4006A7" w14:textId="77777777" w:rsidR="008D2E4C" w:rsidRDefault="008D2E4C" w:rsidP="00DA0829">
      <w:pPr>
        <w:rPr>
          <w:b/>
          <w:sz w:val="20"/>
          <w:szCs w:val="20"/>
        </w:rPr>
      </w:pPr>
    </w:p>
    <w:p w14:paraId="57C48DC5" w14:textId="77777777" w:rsidR="008D2E4C" w:rsidRDefault="008D2E4C" w:rsidP="00DA0829">
      <w:pPr>
        <w:rPr>
          <w:b/>
          <w:sz w:val="20"/>
          <w:szCs w:val="20"/>
        </w:rPr>
      </w:pPr>
    </w:p>
    <w:p w14:paraId="0599B78D" w14:textId="77777777" w:rsidR="008D2E4C" w:rsidRDefault="008D2E4C" w:rsidP="00DA0829">
      <w:pPr>
        <w:rPr>
          <w:b/>
          <w:sz w:val="20"/>
          <w:szCs w:val="20"/>
        </w:rPr>
      </w:pPr>
    </w:p>
    <w:p w14:paraId="4470C8B2" w14:textId="61134B3A" w:rsidR="00CB779A" w:rsidRPr="008B5C44" w:rsidRDefault="008B5C44" w:rsidP="00DA0829">
      <w:pPr>
        <w:rPr>
          <w:b/>
          <w:sz w:val="20"/>
          <w:szCs w:val="20"/>
        </w:rPr>
      </w:pPr>
      <w:bookmarkStart w:id="0" w:name="_GoBack"/>
      <w:bookmarkEnd w:id="0"/>
      <w:r w:rsidRPr="008B5C44">
        <w:rPr>
          <w:b/>
          <w:sz w:val="20"/>
          <w:szCs w:val="20"/>
        </w:rPr>
        <w:t>Minimally Sufficient Adjustment Set (MSAS) for total effect of each selected risk factor on first stroke incidence</w:t>
      </w:r>
      <w:r w:rsidR="00AF3501">
        <w:rPr>
          <w:b/>
          <w:sz w:val="20"/>
          <w:szCs w:val="20"/>
        </w:rPr>
        <w:t xml:space="preserve"> i.e. DAG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6"/>
        <w:gridCol w:w="5988"/>
      </w:tblGrid>
      <w:tr w:rsidR="00CB779A" w:rsidRPr="00DE637E" w14:paraId="439E79E4" w14:textId="77777777" w:rsidTr="00DA0829">
        <w:trPr>
          <w:trHeight w:val="621"/>
        </w:trPr>
        <w:tc>
          <w:tcPr>
            <w:tcW w:w="1747" w:type="pct"/>
          </w:tcPr>
          <w:p w14:paraId="35D02DAE" w14:textId="77777777" w:rsidR="00CB779A" w:rsidRPr="00DE637E" w:rsidRDefault="00CB779A" w:rsidP="00DA082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E637E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3253" w:type="pct"/>
          </w:tcPr>
          <w:p w14:paraId="0E753DF6" w14:textId="77777777" w:rsidR="00CB779A" w:rsidRPr="00DE637E" w:rsidRDefault="00CB779A" w:rsidP="00DA082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E637E">
              <w:rPr>
                <w:b/>
                <w:sz w:val="20"/>
                <w:szCs w:val="20"/>
              </w:rPr>
              <w:t xml:space="preserve">MSAS for estimating the total effect of </w:t>
            </w:r>
          </w:p>
          <w:p w14:paraId="42D6C05D" w14:textId="77777777" w:rsidR="00CB779A" w:rsidRPr="00DE637E" w:rsidRDefault="00CB779A" w:rsidP="00DA082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E637E">
              <w:rPr>
                <w:b/>
                <w:sz w:val="20"/>
                <w:szCs w:val="20"/>
              </w:rPr>
              <w:t>each respective exposure on stroke incidence</w:t>
            </w:r>
          </w:p>
        </w:tc>
      </w:tr>
      <w:tr w:rsidR="00CB779A" w14:paraId="3E112125" w14:textId="77777777" w:rsidTr="00DA0829">
        <w:tc>
          <w:tcPr>
            <w:tcW w:w="1747" w:type="pct"/>
          </w:tcPr>
          <w:p w14:paraId="31B6EBF5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</w:tc>
        <w:tc>
          <w:tcPr>
            <w:tcW w:w="3253" w:type="pct"/>
          </w:tcPr>
          <w:p w14:paraId="5186DE75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ne</w:t>
            </w:r>
          </w:p>
        </w:tc>
      </w:tr>
      <w:tr w:rsidR="00CB779A" w14:paraId="1F3AD870" w14:textId="77777777" w:rsidTr="00DA0829">
        <w:tc>
          <w:tcPr>
            <w:tcW w:w="1747" w:type="pct"/>
          </w:tcPr>
          <w:p w14:paraId="32315ED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</w:tc>
        <w:tc>
          <w:tcPr>
            <w:tcW w:w="3253" w:type="pct"/>
          </w:tcPr>
          <w:p w14:paraId="2B0FFBC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ne</w:t>
            </w:r>
          </w:p>
        </w:tc>
      </w:tr>
      <w:tr w:rsidR="00CB779A" w14:paraId="2BD0CBF7" w14:textId="77777777" w:rsidTr="00DA0829">
        <w:tc>
          <w:tcPr>
            <w:tcW w:w="1747" w:type="pct"/>
          </w:tcPr>
          <w:p w14:paraId="2F8DFDAE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quivalised income</w:t>
            </w:r>
          </w:p>
        </w:tc>
        <w:tc>
          <w:tcPr>
            <w:tcW w:w="3253" w:type="pct"/>
          </w:tcPr>
          <w:p w14:paraId="7549D081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ne</w:t>
            </w:r>
          </w:p>
        </w:tc>
      </w:tr>
      <w:tr w:rsidR="00CB779A" w14:paraId="2C5D0902" w14:textId="77777777" w:rsidTr="00DA0829">
        <w:tc>
          <w:tcPr>
            <w:tcW w:w="1747" w:type="pct"/>
          </w:tcPr>
          <w:p w14:paraId="042D9A2D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  <w:tc>
          <w:tcPr>
            <w:tcW w:w="3253" w:type="pct"/>
          </w:tcPr>
          <w:p w14:paraId="648062D9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ne</w:t>
            </w:r>
          </w:p>
        </w:tc>
      </w:tr>
      <w:tr w:rsidR="00CB779A" w14:paraId="2B04C32A" w14:textId="77777777" w:rsidTr="00DA0829">
        <w:tc>
          <w:tcPr>
            <w:tcW w:w="1747" w:type="pct"/>
          </w:tcPr>
          <w:p w14:paraId="082F53F8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</w:tc>
        <w:tc>
          <w:tcPr>
            <w:tcW w:w="3253" w:type="pct"/>
          </w:tcPr>
          <w:p w14:paraId="1AB4F41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ne</w:t>
            </w:r>
          </w:p>
        </w:tc>
      </w:tr>
      <w:tr w:rsidR="00CB779A" w14:paraId="4AAD3898" w14:textId="77777777" w:rsidTr="00DA0829">
        <w:tc>
          <w:tcPr>
            <w:tcW w:w="1747" w:type="pct"/>
          </w:tcPr>
          <w:p w14:paraId="70BFED8F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moking</w:t>
            </w:r>
          </w:p>
        </w:tc>
        <w:tc>
          <w:tcPr>
            <w:tcW w:w="3253" w:type="pct"/>
          </w:tcPr>
          <w:p w14:paraId="0E0975D9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  <w:p w14:paraId="1BFAB2B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  <w:p w14:paraId="7BA6E8C0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  <w:p w14:paraId="4D3BF886" w14:textId="6D68E8F5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income</w:t>
            </w:r>
          </w:p>
          <w:p w14:paraId="10BA0061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</w:tr>
      <w:tr w:rsidR="00CB779A" w14:paraId="07490942" w14:textId="77777777" w:rsidTr="00DA0829">
        <w:tc>
          <w:tcPr>
            <w:tcW w:w="1747" w:type="pct"/>
          </w:tcPr>
          <w:p w14:paraId="7260F143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Alcohol consumption</w:t>
            </w:r>
          </w:p>
        </w:tc>
        <w:tc>
          <w:tcPr>
            <w:tcW w:w="3253" w:type="pct"/>
          </w:tcPr>
          <w:p w14:paraId="0C149393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  <w:p w14:paraId="0C6E282D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  <w:p w14:paraId="7907FB8B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  <w:p w14:paraId="424A025A" w14:textId="364AC4B3" w:rsidR="00CB779A" w:rsidRPr="00DE637E" w:rsidRDefault="0075436B" w:rsidP="00DA082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="00CB779A" w:rsidRPr="00DE637E">
              <w:rPr>
                <w:sz w:val="18"/>
                <w:szCs w:val="18"/>
              </w:rPr>
              <w:t xml:space="preserve"> income</w:t>
            </w:r>
          </w:p>
          <w:p w14:paraId="2C48FE1A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</w:tr>
      <w:tr w:rsidR="00CB779A" w14:paraId="5B50D030" w14:textId="77777777" w:rsidTr="00DA0829">
        <w:tc>
          <w:tcPr>
            <w:tcW w:w="1747" w:type="pct"/>
          </w:tcPr>
          <w:p w14:paraId="17F4EC5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No/low fruit and vegetables</w:t>
            </w:r>
          </w:p>
        </w:tc>
        <w:tc>
          <w:tcPr>
            <w:tcW w:w="3253" w:type="pct"/>
          </w:tcPr>
          <w:p w14:paraId="2A1B846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  <w:p w14:paraId="7CB2F8C5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  <w:p w14:paraId="78FE94D9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  <w:p w14:paraId="59A14FA0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income</w:t>
            </w:r>
          </w:p>
          <w:p w14:paraId="1C78A4A3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</w:tr>
      <w:tr w:rsidR="00CB779A" w14:paraId="289906EA" w14:textId="77777777" w:rsidTr="00DA0829">
        <w:tc>
          <w:tcPr>
            <w:tcW w:w="1747" w:type="pct"/>
          </w:tcPr>
          <w:p w14:paraId="464FAC83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cholesterol</w:t>
            </w:r>
          </w:p>
        </w:tc>
        <w:tc>
          <w:tcPr>
            <w:tcW w:w="3253" w:type="pct"/>
          </w:tcPr>
          <w:p w14:paraId="7999E6B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  <w:p w14:paraId="2035057A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  <w:p w14:paraId="2D1FCAB3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BMI</w:t>
            </w:r>
          </w:p>
          <w:p w14:paraId="37B0036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  <w:p w14:paraId="767F601B" w14:textId="2DC24E10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income</w:t>
            </w:r>
          </w:p>
          <w:p w14:paraId="0F96D5E9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</w:tr>
      <w:tr w:rsidR="00CB779A" w14:paraId="660C99C3" w14:textId="77777777" w:rsidTr="00DA0829">
        <w:tc>
          <w:tcPr>
            <w:tcW w:w="1747" w:type="pct"/>
          </w:tcPr>
          <w:p w14:paraId="11AB0C7D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BMI</w:t>
            </w:r>
          </w:p>
        </w:tc>
        <w:tc>
          <w:tcPr>
            <w:tcW w:w="3253" w:type="pct"/>
          </w:tcPr>
          <w:p w14:paraId="6A0AC3D7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Carstairs 2001</w:t>
            </w:r>
          </w:p>
          <w:p w14:paraId="3A08044B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IMD 2012</w:t>
            </w:r>
          </w:p>
          <w:p w14:paraId="60998E61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total cholesterol</w:t>
            </w:r>
          </w:p>
          <w:p w14:paraId="7DF816F8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education</w:t>
            </w:r>
          </w:p>
          <w:p w14:paraId="3196325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Low income</w:t>
            </w:r>
          </w:p>
          <w:p w14:paraId="6A15EC0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</w:tc>
      </w:tr>
      <w:tr w:rsidR="00CB779A" w14:paraId="58FA337D" w14:textId="77777777" w:rsidTr="00DA0829">
        <w:tc>
          <w:tcPr>
            <w:tcW w:w="1747" w:type="pct"/>
          </w:tcPr>
          <w:p w14:paraId="0C73CA2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systolic blood pressure</w:t>
            </w:r>
          </w:p>
        </w:tc>
        <w:tc>
          <w:tcPr>
            <w:tcW w:w="3253" w:type="pct"/>
          </w:tcPr>
          <w:p w14:paraId="511ED464" w14:textId="77777777" w:rsidR="00CB779A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High BMI</w:t>
            </w:r>
          </w:p>
          <w:p w14:paraId="5235F6D4" w14:textId="56FC2A5A" w:rsidR="00C3309B" w:rsidRPr="00DE637E" w:rsidRDefault="00C3309B" w:rsidP="00DA082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D 2012</w:t>
            </w:r>
          </w:p>
          <w:p w14:paraId="3E43F8A2" w14:textId="6C979798" w:rsidR="00C3309B" w:rsidRDefault="00C3309B" w:rsidP="00DA082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education</w:t>
            </w:r>
          </w:p>
          <w:p w14:paraId="26C6F033" w14:textId="1AE5150E" w:rsidR="00CB779A" w:rsidRDefault="00C3309B" w:rsidP="00DA0829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  <w:r w:rsidR="00CB779A" w:rsidRPr="00DE637E">
              <w:rPr>
                <w:sz w:val="18"/>
                <w:szCs w:val="18"/>
              </w:rPr>
              <w:t>income</w:t>
            </w:r>
          </w:p>
          <w:p w14:paraId="0E9F935D" w14:textId="59028F07" w:rsidR="00C3309B" w:rsidRPr="00DE637E" w:rsidRDefault="00C3309B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Unemployment</w:t>
            </w:r>
          </w:p>
          <w:p w14:paraId="38F98F46" w14:textId="77777777" w:rsidR="00CB779A" w:rsidRPr="00DE637E" w:rsidRDefault="00CB779A" w:rsidP="00DA0829">
            <w:pPr>
              <w:spacing w:after="0" w:line="240" w:lineRule="auto"/>
              <w:rPr>
                <w:sz w:val="18"/>
                <w:szCs w:val="18"/>
              </w:rPr>
            </w:pPr>
            <w:r w:rsidRPr="00DE637E">
              <w:rPr>
                <w:sz w:val="18"/>
                <w:szCs w:val="18"/>
              </w:rPr>
              <w:t>Smoking</w:t>
            </w:r>
          </w:p>
        </w:tc>
      </w:tr>
    </w:tbl>
    <w:p w14:paraId="2556594F" w14:textId="77777777" w:rsidR="00CB779A" w:rsidRDefault="00CB779A" w:rsidP="00DA0829"/>
    <w:p w14:paraId="1E2D8B43" w14:textId="77777777" w:rsidR="00D0704B" w:rsidRDefault="00D0704B" w:rsidP="00DA0829">
      <w:pPr>
        <w:spacing w:after="0" w:line="240" w:lineRule="auto"/>
        <w:rPr>
          <w:rFonts w:cs="Arial"/>
          <w:color w:val="000000" w:themeColor="text1"/>
        </w:rPr>
      </w:pPr>
    </w:p>
    <w:p w14:paraId="2850EED0" w14:textId="77777777" w:rsidR="00EF2C3A" w:rsidRDefault="00EF2C3A" w:rsidP="00DA0829">
      <w:pPr>
        <w:spacing w:after="0" w:line="240" w:lineRule="auto"/>
        <w:rPr>
          <w:b/>
          <w:noProof/>
          <w:sz w:val="20"/>
          <w:szCs w:val="20"/>
          <w:lang w:eastAsia="en-GB"/>
        </w:rPr>
      </w:pPr>
    </w:p>
    <w:p w14:paraId="1750CA5F" w14:textId="77777777" w:rsidR="00DA0829" w:rsidRDefault="00DA0829" w:rsidP="00DA0829">
      <w:pPr>
        <w:spacing w:after="0" w:line="240" w:lineRule="auto"/>
        <w:rPr>
          <w:b/>
          <w:noProof/>
          <w:sz w:val="20"/>
          <w:szCs w:val="20"/>
          <w:lang w:eastAsia="en-GB"/>
        </w:rPr>
      </w:pPr>
      <w:r>
        <w:rPr>
          <w:b/>
          <w:noProof/>
          <w:sz w:val="20"/>
          <w:szCs w:val="20"/>
          <w:lang w:eastAsia="en-GB"/>
        </w:rPr>
        <w:br w:type="page"/>
      </w:r>
    </w:p>
    <w:p w14:paraId="0F7FB598" w14:textId="681561AB" w:rsidR="008B5C44" w:rsidRPr="00D0704B" w:rsidRDefault="008B5C44" w:rsidP="00DA0829">
      <w:pPr>
        <w:spacing w:after="0" w:line="240" w:lineRule="auto"/>
        <w:rPr>
          <w:b/>
          <w:noProof/>
          <w:sz w:val="20"/>
          <w:szCs w:val="20"/>
          <w:lang w:eastAsia="en-GB"/>
        </w:rPr>
      </w:pPr>
      <w:r w:rsidRPr="00D0704B">
        <w:rPr>
          <w:b/>
          <w:noProof/>
          <w:sz w:val="20"/>
          <w:szCs w:val="20"/>
          <w:lang w:eastAsia="en-GB"/>
        </w:rPr>
        <w:t>Number of cases with ‘soft’ and ‘hard’ missing data for each risk factor variable</w:t>
      </w:r>
    </w:p>
    <w:p w14:paraId="1C1C94A8" w14:textId="77777777" w:rsidR="008B5C44" w:rsidRDefault="008B5C44" w:rsidP="00DA0829">
      <w:pPr>
        <w:spacing w:after="0" w:line="240" w:lineRule="auto"/>
        <w:rPr>
          <w:rFonts w:cs="Arial"/>
          <w:color w:val="000000" w:themeColor="text1"/>
        </w:rPr>
      </w:pPr>
    </w:p>
    <w:tbl>
      <w:tblPr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275"/>
        <w:gridCol w:w="1275"/>
        <w:gridCol w:w="1418"/>
        <w:gridCol w:w="1701"/>
      </w:tblGrid>
      <w:tr w:rsidR="00FE257C" w:rsidRPr="00F518EB" w14:paraId="0D59F8E4" w14:textId="77777777" w:rsidTr="00DA0829">
        <w:trPr>
          <w:trHeight w:val="45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8E0A708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D74D4AB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urvey waves with valid meas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0F7A24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on-missing (all waves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1995-2012</w:t>
            </w: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ACD7EA2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No.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soft </w:t>
            </w: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ssing* (all waves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1995-2012</w:t>
            </w: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87FF89A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of observations soft </w:t>
            </w: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  <w:p w14:paraId="0070E711" w14:textId="77777777" w:rsidR="00FE257C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(all waves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65D36B8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1995-2012</w:t>
            </w:r>
            <w:r w:rsidRPr="00F518E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108E585" w14:textId="77777777" w:rsidR="00FE257C" w:rsidRPr="00F518EB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ultiple imputation method</w:t>
            </w:r>
          </w:p>
        </w:tc>
      </w:tr>
      <w:tr w:rsidR="00FE257C" w:rsidRPr="00DE637E" w14:paraId="754679A4" w14:textId="77777777" w:rsidTr="00DA0829">
        <w:trPr>
          <w:trHeight w:val="30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07B0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quivalised in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9C201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03-20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7CC1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,5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AA2A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F3FB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E596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5D361E97" w14:textId="77777777" w:rsidTr="00DA0829">
        <w:trPr>
          <w:trHeight w:val="247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73BA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IMD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576D1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1E5F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,4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275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6B70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87F8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2D837BDF" w14:textId="77777777" w:rsidTr="00DA0829">
        <w:trPr>
          <w:trHeight w:val="25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D79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arstairs 2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A2CAD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8A7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,4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B54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D2E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27F8E1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4E96C1C0" w14:textId="77777777" w:rsidTr="00DA0829">
        <w:trPr>
          <w:trHeight w:val="349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F354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cial cla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AA4C5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0FCD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6,9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D96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F5E9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AD22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54CBDB1D" w14:textId="77777777" w:rsidTr="00DA0829">
        <w:trPr>
          <w:trHeight w:val="2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8C5" w14:textId="77777777" w:rsidR="00FE257C" w:rsidRPr="00DE637E" w:rsidRDefault="00FE257C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242520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020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,1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E835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2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1F28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E31C91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2F18D024" w14:textId="77777777" w:rsidTr="00DA0829">
        <w:trPr>
          <w:trHeight w:val="30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CBB7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employ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10FFB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62A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,3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3E88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,0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C6DD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C4F5DC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</w:tr>
      <w:tr w:rsidR="00FE257C" w:rsidRPr="00DE637E" w14:paraId="395F0018" w14:textId="77777777" w:rsidTr="00DA0829">
        <w:trPr>
          <w:trHeight w:val="26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B909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EC884CF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A51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,3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62FC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21CF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FF6C7E1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48E4DF40" w14:textId="77777777" w:rsidTr="00DA0829">
        <w:trPr>
          <w:trHeight w:val="302"/>
        </w:trPr>
        <w:tc>
          <w:tcPr>
            <w:tcW w:w="212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E37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lcohol consumptio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7F120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03-2012**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147E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,069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4A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37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930B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DED2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6CBCDE88" w14:textId="77777777" w:rsidTr="00DA0829">
        <w:trPr>
          <w:trHeight w:val="30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8699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ruit &amp; vegetab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96815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03-20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D8EC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,3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DA2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22B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8C00F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near regression</w:t>
            </w:r>
          </w:p>
        </w:tc>
      </w:tr>
      <w:tr w:rsidR="00FE257C" w:rsidRPr="00DE637E" w14:paraId="000E68EF" w14:textId="77777777" w:rsidTr="00DA0829">
        <w:trPr>
          <w:trHeight w:val="30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F481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DBE5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383C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,5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5DF0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3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C209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CB3B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near regression</w:t>
            </w:r>
          </w:p>
        </w:tc>
      </w:tr>
      <w:tr w:rsidR="00FE257C" w:rsidRPr="00DE637E" w14:paraId="231DE7D8" w14:textId="77777777" w:rsidTr="00DA0829">
        <w:trPr>
          <w:trHeight w:val="252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4BC7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553D88C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8-20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76BC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,3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D826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,1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F914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F2254D9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rdered logistic regression</w:t>
            </w:r>
          </w:p>
        </w:tc>
      </w:tr>
      <w:tr w:rsidR="00FE257C" w:rsidRPr="00DE637E" w14:paraId="11907536" w14:textId="77777777" w:rsidTr="00DA0829">
        <w:trPr>
          <w:trHeight w:val="302"/>
        </w:trPr>
        <w:tc>
          <w:tcPr>
            <w:tcW w:w="212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093B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olestero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30C61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A6F4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,106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9D94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83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26C9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B5B3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near regression</w:t>
            </w:r>
          </w:p>
        </w:tc>
      </w:tr>
      <w:tr w:rsidR="00FE257C" w:rsidRPr="00DE637E" w14:paraId="1C51BC74" w14:textId="77777777" w:rsidTr="00DA0829">
        <w:trPr>
          <w:trHeight w:val="30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62A5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EE3F77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5-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84E2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9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A4FA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7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BA40" w14:textId="77777777" w:rsidR="00FE257C" w:rsidRPr="00DE637E" w:rsidRDefault="00FE257C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0243" w14:textId="77777777" w:rsidR="00FE257C" w:rsidRPr="00DE637E" w:rsidRDefault="00FE257C" w:rsidP="00DA082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E637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inear regression</w:t>
            </w:r>
          </w:p>
        </w:tc>
      </w:tr>
    </w:tbl>
    <w:p w14:paraId="4522D0D2" w14:textId="77777777" w:rsidR="00FE257C" w:rsidRDefault="00FE257C" w:rsidP="00DA0829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63B1D46A" w14:textId="77777777" w:rsidR="00FE257C" w:rsidRPr="00F518EB" w:rsidRDefault="00FE257C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518EB">
        <w:rPr>
          <w:rFonts w:eastAsia="Times New Roman" w:cs="Arial"/>
          <w:color w:val="000000"/>
          <w:sz w:val="20"/>
          <w:szCs w:val="20"/>
          <w:lang w:eastAsia="en-GB"/>
        </w:rPr>
        <w:t>* Missing means those who were eligible for inclusion but did not through non-response and excludes those for whom the question was not applicable</w:t>
      </w:r>
    </w:p>
    <w:p w14:paraId="69F55E3E" w14:textId="513263D4" w:rsidR="00D0704B" w:rsidRDefault="00FE257C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518EB">
        <w:rPr>
          <w:rFonts w:eastAsia="Times New Roman" w:cs="Arial"/>
          <w:color w:val="000000"/>
          <w:sz w:val="20"/>
          <w:szCs w:val="20"/>
          <w:lang w:eastAsia="en-GB"/>
        </w:rPr>
        <w:t>** Measure introduced in 2003 along with revision of alcohol strengths.  Values for 1995 and 1998 to be imputed for comparability</w:t>
      </w:r>
    </w:p>
    <w:p w14:paraId="152CAF09" w14:textId="77777777" w:rsidR="002B1838" w:rsidRDefault="002B1838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</w:p>
    <w:p w14:paraId="2E5CDB21" w14:textId="173D7FA4" w:rsidR="009C3230" w:rsidRDefault="009C3230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</w:p>
    <w:p w14:paraId="77B288F8" w14:textId="77777777" w:rsidR="009C3230" w:rsidRDefault="009C3230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</w:p>
    <w:p w14:paraId="763ED065" w14:textId="77777777" w:rsidR="009C3230" w:rsidRDefault="009C3230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</w:p>
    <w:p w14:paraId="2C1AB350" w14:textId="77777777" w:rsidR="008B5C44" w:rsidRDefault="008B5C44" w:rsidP="00DA0829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</w:p>
    <w:p w14:paraId="66226832" w14:textId="77777777" w:rsidR="00DA0829" w:rsidRDefault="00DA0829" w:rsidP="00DA0829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2F61923" w14:textId="3C39DCCB" w:rsidR="00FE257C" w:rsidRDefault="008B5C44" w:rsidP="00DA0829">
      <w:pPr>
        <w:pStyle w:val="ListParagraph"/>
        <w:ind w:left="0"/>
        <w:rPr>
          <w:b/>
          <w:sz w:val="20"/>
          <w:szCs w:val="20"/>
        </w:rPr>
      </w:pPr>
      <w:r w:rsidRPr="00D0704B">
        <w:rPr>
          <w:b/>
          <w:sz w:val="20"/>
          <w:szCs w:val="20"/>
        </w:rPr>
        <w:t>Number of complete, incomplete and impute observations per imputation (m)</w:t>
      </w:r>
    </w:p>
    <w:p w14:paraId="5B2BC486" w14:textId="77777777" w:rsidR="00DA0829" w:rsidRPr="008B5C44" w:rsidRDefault="00DA0829" w:rsidP="00DA0829">
      <w:pPr>
        <w:pStyle w:val="ListParagraph"/>
        <w:ind w:left="0"/>
        <w:rPr>
          <w:b/>
          <w:sz w:val="20"/>
          <w:szCs w:val="20"/>
        </w:rPr>
      </w:pPr>
    </w:p>
    <w:tbl>
      <w:tblPr>
        <w:tblStyle w:val="TableGrid"/>
        <w:tblW w:w="810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819"/>
        <w:gridCol w:w="1275"/>
        <w:gridCol w:w="1418"/>
        <w:gridCol w:w="1259"/>
        <w:gridCol w:w="1334"/>
      </w:tblGrid>
      <w:tr w:rsidR="00FE257C" w:rsidRPr="00DE637E" w14:paraId="20E79C64" w14:textId="77777777" w:rsidTr="00DA0829">
        <w:trPr>
          <w:trHeight w:hRule="exact" w:val="284"/>
        </w:trPr>
        <w:tc>
          <w:tcPr>
            <w:tcW w:w="2819" w:type="dxa"/>
          </w:tcPr>
          <w:p w14:paraId="462F3E30" w14:textId="77777777" w:rsidR="00FE257C" w:rsidRPr="00DE637E" w:rsidRDefault="00FE257C" w:rsidP="00DA0829">
            <w:pPr>
              <w:pStyle w:val="ListParagraph"/>
              <w:ind w:left="-25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952" w:type="dxa"/>
            <w:gridSpan w:val="3"/>
          </w:tcPr>
          <w:p w14:paraId="1D71958D" w14:textId="77777777" w:rsidR="00FE257C" w:rsidRPr="00DE637E" w:rsidRDefault="00FE257C" w:rsidP="00DA0829">
            <w:pPr>
              <w:pStyle w:val="ListParagraph"/>
              <w:ind w:left="0"/>
              <w:jc w:val="center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 xml:space="preserve">Observations per </w:t>
            </w:r>
            <w:r w:rsidRPr="00DE637E">
              <w:rPr>
                <w:rFonts w:cs="Arial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334" w:type="dxa"/>
          </w:tcPr>
          <w:p w14:paraId="2982FB18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</w:p>
        </w:tc>
      </w:tr>
      <w:tr w:rsidR="00FE257C" w:rsidRPr="00DE637E" w14:paraId="4C69348D" w14:textId="77777777" w:rsidTr="00DA0829">
        <w:trPr>
          <w:trHeight w:hRule="exact" w:val="284"/>
        </w:trPr>
        <w:tc>
          <w:tcPr>
            <w:tcW w:w="2819" w:type="dxa"/>
          </w:tcPr>
          <w:p w14:paraId="7067658B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>Risk factor</w:t>
            </w:r>
          </w:p>
        </w:tc>
        <w:tc>
          <w:tcPr>
            <w:tcW w:w="1275" w:type="dxa"/>
          </w:tcPr>
          <w:p w14:paraId="49AF6EB2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 xml:space="preserve">Complete </w:t>
            </w:r>
          </w:p>
        </w:tc>
        <w:tc>
          <w:tcPr>
            <w:tcW w:w="1418" w:type="dxa"/>
          </w:tcPr>
          <w:p w14:paraId="6A367D66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>Incomplete</w:t>
            </w:r>
          </w:p>
        </w:tc>
        <w:tc>
          <w:tcPr>
            <w:tcW w:w="1259" w:type="dxa"/>
          </w:tcPr>
          <w:p w14:paraId="4775B0FC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>Imputed</w:t>
            </w:r>
          </w:p>
        </w:tc>
        <w:tc>
          <w:tcPr>
            <w:tcW w:w="1334" w:type="dxa"/>
          </w:tcPr>
          <w:p w14:paraId="091381DA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20"/>
                <w:szCs w:val="20"/>
              </w:rPr>
            </w:pPr>
            <w:r w:rsidRPr="00DE637E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FE257C" w:rsidRPr="00DE637E" w14:paraId="7B1D57A9" w14:textId="77777777" w:rsidTr="00DA0829">
        <w:trPr>
          <w:trHeight w:hRule="exact" w:val="284"/>
        </w:trPr>
        <w:tc>
          <w:tcPr>
            <w:tcW w:w="2819" w:type="dxa"/>
          </w:tcPr>
          <w:p w14:paraId="7B11F370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BMI</w:t>
            </w:r>
          </w:p>
        </w:tc>
        <w:tc>
          <w:tcPr>
            <w:tcW w:w="1275" w:type="dxa"/>
          </w:tcPr>
          <w:p w14:paraId="7AB5174E" w14:textId="1A3876E3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3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598</w:t>
            </w:r>
          </w:p>
        </w:tc>
        <w:tc>
          <w:tcPr>
            <w:tcW w:w="1418" w:type="dxa"/>
          </w:tcPr>
          <w:p w14:paraId="104C02DA" w14:textId="15E65C8A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45</w:t>
            </w:r>
          </w:p>
        </w:tc>
        <w:tc>
          <w:tcPr>
            <w:tcW w:w="1259" w:type="dxa"/>
          </w:tcPr>
          <w:p w14:paraId="4F160DE1" w14:textId="5DE6B139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257</w:t>
            </w:r>
          </w:p>
        </w:tc>
        <w:tc>
          <w:tcPr>
            <w:tcW w:w="1334" w:type="dxa"/>
          </w:tcPr>
          <w:p w14:paraId="1C1F62C8" w14:textId="02CE1F18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8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943</w:t>
            </w:r>
          </w:p>
        </w:tc>
      </w:tr>
      <w:tr w:rsidR="00FE257C" w:rsidRPr="00DE637E" w14:paraId="034C25B6" w14:textId="77777777" w:rsidTr="00DA0829">
        <w:trPr>
          <w:trHeight w:hRule="exact" w:val="284"/>
        </w:trPr>
        <w:tc>
          <w:tcPr>
            <w:tcW w:w="2819" w:type="dxa"/>
          </w:tcPr>
          <w:p w14:paraId="2FB8F9C3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Total cholesterol</w:t>
            </w:r>
          </w:p>
        </w:tc>
        <w:tc>
          <w:tcPr>
            <w:tcW w:w="1275" w:type="dxa"/>
          </w:tcPr>
          <w:p w14:paraId="665281FB" w14:textId="0335A754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7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1418" w:type="dxa"/>
          </w:tcPr>
          <w:p w14:paraId="065179B7" w14:textId="4178D18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832</w:t>
            </w:r>
          </w:p>
        </w:tc>
        <w:tc>
          <w:tcPr>
            <w:tcW w:w="1259" w:type="dxa"/>
          </w:tcPr>
          <w:p w14:paraId="7EB71ACC" w14:textId="7629B9EF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3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219</w:t>
            </w:r>
          </w:p>
        </w:tc>
        <w:tc>
          <w:tcPr>
            <w:tcW w:w="1334" w:type="dxa"/>
          </w:tcPr>
          <w:p w14:paraId="518C0296" w14:textId="388B9723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22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938</w:t>
            </w:r>
          </w:p>
        </w:tc>
      </w:tr>
      <w:tr w:rsidR="00FE257C" w:rsidRPr="00DE637E" w14:paraId="6DDCDD0F" w14:textId="77777777" w:rsidTr="00DA0829">
        <w:trPr>
          <w:trHeight w:hRule="exact" w:val="284"/>
        </w:trPr>
        <w:tc>
          <w:tcPr>
            <w:tcW w:w="2819" w:type="dxa"/>
          </w:tcPr>
          <w:p w14:paraId="1B4F7C34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1275" w:type="dxa"/>
          </w:tcPr>
          <w:p w14:paraId="535C9C80" w14:textId="3C60F238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8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937</w:t>
            </w:r>
          </w:p>
        </w:tc>
        <w:tc>
          <w:tcPr>
            <w:tcW w:w="1418" w:type="dxa"/>
          </w:tcPr>
          <w:p w14:paraId="22ECC187" w14:textId="530A249E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791</w:t>
            </w:r>
          </w:p>
        </w:tc>
        <w:tc>
          <w:tcPr>
            <w:tcW w:w="1259" w:type="dxa"/>
          </w:tcPr>
          <w:p w14:paraId="6FC92883" w14:textId="39CF0B0C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87</w:t>
            </w:r>
          </w:p>
        </w:tc>
        <w:tc>
          <w:tcPr>
            <w:tcW w:w="1334" w:type="dxa"/>
          </w:tcPr>
          <w:p w14:paraId="13242CF1" w14:textId="5E31F52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24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728</w:t>
            </w:r>
          </w:p>
        </w:tc>
      </w:tr>
      <w:tr w:rsidR="00FE257C" w:rsidRPr="00DE637E" w14:paraId="48F45EFC" w14:textId="77777777" w:rsidTr="00DA0829">
        <w:trPr>
          <w:trHeight w:hRule="exact" w:val="284"/>
        </w:trPr>
        <w:tc>
          <w:tcPr>
            <w:tcW w:w="2819" w:type="dxa"/>
          </w:tcPr>
          <w:p w14:paraId="4D197B8A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Fruit &amp; vegetables</w:t>
            </w:r>
          </w:p>
        </w:tc>
        <w:tc>
          <w:tcPr>
            <w:tcW w:w="1275" w:type="dxa"/>
          </w:tcPr>
          <w:p w14:paraId="65A536F8" w14:textId="6E392ABB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34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64</w:t>
            </w:r>
          </w:p>
        </w:tc>
        <w:tc>
          <w:tcPr>
            <w:tcW w:w="1418" w:type="dxa"/>
          </w:tcPr>
          <w:p w14:paraId="0E3AC022" w14:textId="472BAAAC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087</w:t>
            </w:r>
          </w:p>
        </w:tc>
        <w:tc>
          <w:tcPr>
            <w:tcW w:w="1259" w:type="dxa"/>
          </w:tcPr>
          <w:p w14:paraId="7EE98B60" w14:textId="56E7A3B3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0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1334" w:type="dxa"/>
          </w:tcPr>
          <w:p w14:paraId="6094D676" w14:textId="3D95D48C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  <w:tr w:rsidR="00FE257C" w:rsidRPr="00DE637E" w14:paraId="036D31F8" w14:textId="77777777" w:rsidTr="00DA0829">
        <w:trPr>
          <w:trHeight w:hRule="exact" w:val="284"/>
        </w:trPr>
        <w:tc>
          <w:tcPr>
            <w:tcW w:w="2819" w:type="dxa"/>
          </w:tcPr>
          <w:p w14:paraId="61ECB586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Equivalised income</w:t>
            </w:r>
          </w:p>
        </w:tc>
        <w:tc>
          <w:tcPr>
            <w:tcW w:w="1275" w:type="dxa"/>
          </w:tcPr>
          <w:p w14:paraId="50FCB690" w14:textId="2229375B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30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584</w:t>
            </w:r>
          </w:p>
        </w:tc>
        <w:tc>
          <w:tcPr>
            <w:tcW w:w="1418" w:type="dxa"/>
          </w:tcPr>
          <w:p w14:paraId="09F486D6" w14:textId="713F6A30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096</w:t>
            </w:r>
          </w:p>
        </w:tc>
        <w:tc>
          <w:tcPr>
            <w:tcW w:w="1259" w:type="dxa"/>
          </w:tcPr>
          <w:p w14:paraId="04E56F07" w14:textId="0F7FE9CA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0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69</w:t>
            </w:r>
          </w:p>
        </w:tc>
        <w:tc>
          <w:tcPr>
            <w:tcW w:w="1334" w:type="dxa"/>
          </w:tcPr>
          <w:p w14:paraId="70E10441" w14:textId="3807C55E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680</w:t>
            </w:r>
          </w:p>
        </w:tc>
      </w:tr>
      <w:tr w:rsidR="00FE257C" w:rsidRPr="00DE637E" w14:paraId="661B78DE" w14:textId="77777777" w:rsidTr="00DA0829">
        <w:trPr>
          <w:trHeight w:hRule="exact" w:val="284"/>
        </w:trPr>
        <w:tc>
          <w:tcPr>
            <w:tcW w:w="2819" w:type="dxa"/>
          </w:tcPr>
          <w:p w14:paraId="0F22B06B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Cigarette smoking</w:t>
            </w:r>
          </w:p>
        </w:tc>
        <w:tc>
          <w:tcPr>
            <w:tcW w:w="1275" w:type="dxa"/>
          </w:tcPr>
          <w:p w14:paraId="40D6AAA0" w14:textId="223D556F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51</w:t>
            </w:r>
          </w:p>
        </w:tc>
        <w:tc>
          <w:tcPr>
            <w:tcW w:w="1418" w:type="dxa"/>
          </w:tcPr>
          <w:p w14:paraId="065C86FB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1259" w:type="dxa"/>
          </w:tcPr>
          <w:p w14:paraId="26B31045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34" w:type="dxa"/>
          </w:tcPr>
          <w:p w14:paraId="3E83ECAD" w14:textId="1D2B7E1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44</w:t>
            </w:r>
          </w:p>
        </w:tc>
      </w:tr>
      <w:tr w:rsidR="00FE257C" w:rsidRPr="00DE637E" w14:paraId="28837733" w14:textId="77777777" w:rsidTr="00DA0829">
        <w:trPr>
          <w:trHeight w:hRule="exact" w:val="284"/>
        </w:trPr>
        <w:tc>
          <w:tcPr>
            <w:tcW w:w="2819" w:type="dxa"/>
          </w:tcPr>
          <w:p w14:paraId="46F8DC8D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Alcohol consumption</w:t>
            </w:r>
          </w:p>
        </w:tc>
        <w:tc>
          <w:tcPr>
            <w:tcW w:w="1275" w:type="dxa"/>
          </w:tcPr>
          <w:p w14:paraId="5431E962" w14:textId="26033FB8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34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069</w:t>
            </w:r>
          </w:p>
        </w:tc>
        <w:tc>
          <w:tcPr>
            <w:tcW w:w="1418" w:type="dxa"/>
          </w:tcPr>
          <w:p w14:paraId="19D33E7A" w14:textId="28D9AE3F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73</w:t>
            </w:r>
          </w:p>
        </w:tc>
        <w:tc>
          <w:tcPr>
            <w:tcW w:w="1259" w:type="dxa"/>
          </w:tcPr>
          <w:p w14:paraId="58109B0C" w14:textId="3938A31B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0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204</w:t>
            </w:r>
          </w:p>
        </w:tc>
        <w:tc>
          <w:tcPr>
            <w:tcW w:w="1334" w:type="dxa"/>
          </w:tcPr>
          <w:p w14:paraId="1018F534" w14:textId="289020A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42</w:t>
            </w:r>
          </w:p>
        </w:tc>
      </w:tr>
      <w:tr w:rsidR="00FE257C" w:rsidRPr="00DE637E" w14:paraId="24270797" w14:textId="77777777" w:rsidTr="00DA0829">
        <w:trPr>
          <w:trHeight w:hRule="exact" w:val="284"/>
        </w:trPr>
        <w:tc>
          <w:tcPr>
            <w:tcW w:w="2819" w:type="dxa"/>
          </w:tcPr>
          <w:p w14:paraId="5680B8EA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SIMD 2012</w:t>
            </w:r>
          </w:p>
        </w:tc>
        <w:tc>
          <w:tcPr>
            <w:tcW w:w="1275" w:type="dxa"/>
          </w:tcPr>
          <w:p w14:paraId="2342DD99" w14:textId="65B038C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11</w:t>
            </w:r>
          </w:p>
        </w:tc>
        <w:tc>
          <w:tcPr>
            <w:tcW w:w="1418" w:type="dxa"/>
          </w:tcPr>
          <w:p w14:paraId="573C0255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259" w:type="dxa"/>
          </w:tcPr>
          <w:p w14:paraId="34326938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334" w:type="dxa"/>
          </w:tcPr>
          <w:p w14:paraId="0CFB6A3B" w14:textId="3C407AC8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  <w:tr w:rsidR="00FE257C" w:rsidRPr="00DE637E" w14:paraId="2C6C501C" w14:textId="77777777" w:rsidTr="00DA0829">
        <w:trPr>
          <w:trHeight w:hRule="exact" w:val="284"/>
        </w:trPr>
        <w:tc>
          <w:tcPr>
            <w:tcW w:w="2819" w:type="dxa"/>
          </w:tcPr>
          <w:p w14:paraId="085B0181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Carstairs 2001</w:t>
            </w:r>
          </w:p>
        </w:tc>
        <w:tc>
          <w:tcPr>
            <w:tcW w:w="1275" w:type="dxa"/>
          </w:tcPr>
          <w:p w14:paraId="26555694" w14:textId="347E25D2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11</w:t>
            </w:r>
          </w:p>
        </w:tc>
        <w:tc>
          <w:tcPr>
            <w:tcW w:w="1418" w:type="dxa"/>
          </w:tcPr>
          <w:p w14:paraId="32E745C1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259" w:type="dxa"/>
          </w:tcPr>
          <w:p w14:paraId="6D6BDCB8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334" w:type="dxa"/>
          </w:tcPr>
          <w:p w14:paraId="5DFF765A" w14:textId="10B330A3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  <w:tr w:rsidR="00FE257C" w:rsidRPr="00DE637E" w14:paraId="5214B277" w14:textId="77777777" w:rsidTr="00DA0829">
        <w:trPr>
          <w:trHeight w:hRule="exact" w:val="284"/>
        </w:trPr>
        <w:tc>
          <w:tcPr>
            <w:tcW w:w="2819" w:type="dxa"/>
          </w:tcPr>
          <w:p w14:paraId="524A0DD9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Social class</w:t>
            </w:r>
          </w:p>
        </w:tc>
        <w:tc>
          <w:tcPr>
            <w:tcW w:w="1275" w:type="dxa"/>
          </w:tcPr>
          <w:p w14:paraId="7E022933" w14:textId="667DBDBB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6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938</w:t>
            </w:r>
          </w:p>
        </w:tc>
        <w:tc>
          <w:tcPr>
            <w:tcW w:w="1418" w:type="dxa"/>
          </w:tcPr>
          <w:p w14:paraId="33F394E5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166</w:t>
            </w:r>
          </w:p>
        </w:tc>
        <w:tc>
          <w:tcPr>
            <w:tcW w:w="1259" w:type="dxa"/>
          </w:tcPr>
          <w:p w14:paraId="22A3E957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1334" w:type="dxa"/>
          </w:tcPr>
          <w:p w14:paraId="053B6169" w14:textId="455D98DC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7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04</w:t>
            </w:r>
          </w:p>
        </w:tc>
      </w:tr>
      <w:tr w:rsidR="00FE257C" w:rsidRPr="00DE637E" w14:paraId="6252F006" w14:textId="77777777" w:rsidTr="00DA0829">
        <w:trPr>
          <w:trHeight w:hRule="exact" w:val="284"/>
        </w:trPr>
        <w:tc>
          <w:tcPr>
            <w:tcW w:w="2819" w:type="dxa"/>
          </w:tcPr>
          <w:p w14:paraId="7F0F5758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Highest qualification</w:t>
            </w:r>
          </w:p>
        </w:tc>
        <w:tc>
          <w:tcPr>
            <w:tcW w:w="1275" w:type="dxa"/>
          </w:tcPr>
          <w:p w14:paraId="0A96BC30" w14:textId="00E4A3FA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7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98</w:t>
            </w:r>
          </w:p>
        </w:tc>
        <w:tc>
          <w:tcPr>
            <w:tcW w:w="1418" w:type="dxa"/>
          </w:tcPr>
          <w:p w14:paraId="53BE4298" w14:textId="41FE75A3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2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253</w:t>
            </w:r>
          </w:p>
        </w:tc>
        <w:tc>
          <w:tcPr>
            <w:tcW w:w="1259" w:type="dxa"/>
          </w:tcPr>
          <w:p w14:paraId="450DB429" w14:textId="7777777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04</w:t>
            </w:r>
          </w:p>
        </w:tc>
        <w:tc>
          <w:tcPr>
            <w:tcW w:w="1334" w:type="dxa"/>
          </w:tcPr>
          <w:p w14:paraId="39C554CC" w14:textId="32BDF9E1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  <w:tr w:rsidR="00FE257C" w:rsidRPr="00DE637E" w14:paraId="5F7C1105" w14:textId="77777777" w:rsidTr="00DA0829">
        <w:trPr>
          <w:trHeight w:hRule="exact" w:val="284"/>
        </w:trPr>
        <w:tc>
          <w:tcPr>
            <w:tcW w:w="2819" w:type="dxa"/>
          </w:tcPr>
          <w:p w14:paraId="22CEEED2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Physical activity</w:t>
            </w:r>
          </w:p>
        </w:tc>
        <w:tc>
          <w:tcPr>
            <w:tcW w:w="1275" w:type="dxa"/>
          </w:tcPr>
          <w:p w14:paraId="77ACC38E" w14:textId="5E7356A8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2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15</w:t>
            </w:r>
          </w:p>
        </w:tc>
        <w:tc>
          <w:tcPr>
            <w:tcW w:w="1418" w:type="dxa"/>
          </w:tcPr>
          <w:p w14:paraId="39D7138D" w14:textId="59F3C462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7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136</w:t>
            </w:r>
          </w:p>
        </w:tc>
        <w:tc>
          <w:tcPr>
            <w:tcW w:w="1259" w:type="dxa"/>
          </w:tcPr>
          <w:p w14:paraId="0B15D088" w14:textId="4CD6098A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01</w:t>
            </w:r>
          </w:p>
        </w:tc>
        <w:tc>
          <w:tcPr>
            <w:tcW w:w="1334" w:type="dxa"/>
          </w:tcPr>
          <w:p w14:paraId="5EEDAFBF" w14:textId="3D27EAEE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  <w:tr w:rsidR="00FE257C" w:rsidRPr="00DE637E" w14:paraId="203163CC" w14:textId="77777777" w:rsidTr="00DA0829">
        <w:trPr>
          <w:trHeight w:hRule="exact" w:val="284"/>
        </w:trPr>
        <w:tc>
          <w:tcPr>
            <w:tcW w:w="2819" w:type="dxa"/>
          </w:tcPr>
          <w:p w14:paraId="35A5D677" w14:textId="77777777" w:rsidR="00FE257C" w:rsidRPr="00DE637E" w:rsidRDefault="00FE257C" w:rsidP="00DA0829">
            <w:pPr>
              <w:pStyle w:val="ListParagraph"/>
              <w:ind w:left="0"/>
              <w:rPr>
                <w:rFonts w:cs="Arial"/>
                <w:b/>
                <w:sz w:val="18"/>
                <w:szCs w:val="18"/>
              </w:rPr>
            </w:pPr>
            <w:r w:rsidRPr="00DE637E">
              <w:rPr>
                <w:rFonts w:cs="Arial"/>
                <w:b/>
                <w:sz w:val="18"/>
                <w:szCs w:val="18"/>
              </w:rPr>
              <w:t>Unemployment</w:t>
            </w:r>
          </w:p>
        </w:tc>
        <w:tc>
          <w:tcPr>
            <w:tcW w:w="1275" w:type="dxa"/>
          </w:tcPr>
          <w:p w14:paraId="3621716B" w14:textId="09D044A6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2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61</w:t>
            </w:r>
          </w:p>
        </w:tc>
        <w:tc>
          <w:tcPr>
            <w:tcW w:w="1418" w:type="dxa"/>
          </w:tcPr>
          <w:p w14:paraId="3C08D5B6" w14:textId="77C1B917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7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090</w:t>
            </w:r>
          </w:p>
        </w:tc>
        <w:tc>
          <w:tcPr>
            <w:tcW w:w="1259" w:type="dxa"/>
          </w:tcPr>
          <w:p w14:paraId="39FB77AA" w14:textId="4A38DEF4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5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391</w:t>
            </w:r>
          </w:p>
        </w:tc>
        <w:tc>
          <w:tcPr>
            <w:tcW w:w="1334" w:type="dxa"/>
          </w:tcPr>
          <w:p w14:paraId="7F2A98B5" w14:textId="3F6C7D29" w:rsidR="00FE257C" w:rsidRPr="00DE637E" w:rsidRDefault="00FE257C" w:rsidP="00DA0829">
            <w:pPr>
              <w:pStyle w:val="ListParagraph"/>
              <w:ind w:left="0"/>
              <w:jc w:val="right"/>
              <w:rPr>
                <w:rFonts w:cs="Arial"/>
                <w:sz w:val="18"/>
                <w:szCs w:val="18"/>
              </w:rPr>
            </w:pPr>
            <w:r w:rsidRPr="00DE637E">
              <w:rPr>
                <w:rFonts w:cs="Arial"/>
                <w:sz w:val="18"/>
                <w:szCs w:val="18"/>
              </w:rPr>
              <w:t>49</w:t>
            </w:r>
            <w:r w:rsidR="00DA0829">
              <w:rPr>
                <w:rFonts w:cs="Arial"/>
                <w:sz w:val="18"/>
                <w:szCs w:val="18"/>
              </w:rPr>
              <w:t>,</w:t>
            </w:r>
            <w:r w:rsidRPr="00DE637E">
              <w:rPr>
                <w:rFonts w:cs="Arial"/>
                <w:sz w:val="18"/>
                <w:szCs w:val="18"/>
              </w:rPr>
              <w:t>451</w:t>
            </w:r>
          </w:p>
        </w:tc>
      </w:tr>
    </w:tbl>
    <w:p w14:paraId="634530EB" w14:textId="77777777" w:rsidR="006813DB" w:rsidRDefault="006813DB" w:rsidP="00DA0829"/>
    <w:p w14:paraId="55B2BBFF" w14:textId="77777777" w:rsidR="006813DB" w:rsidRDefault="006813DB" w:rsidP="00DA0829"/>
    <w:p w14:paraId="648ADAE7" w14:textId="77777777" w:rsidR="002B1838" w:rsidRDefault="002B1838" w:rsidP="00DA0829"/>
    <w:p w14:paraId="37ECF3A3" w14:textId="3BF98A7F" w:rsidR="00987F93" w:rsidRDefault="00987F93" w:rsidP="00DA0829">
      <w:pPr>
        <w:rPr>
          <w:b/>
          <w:color w:val="FF0000"/>
        </w:rPr>
      </w:pPr>
    </w:p>
    <w:p w14:paraId="1E27FEE1" w14:textId="77777777" w:rsidR="00DA0829" w:rsidRDefault="00DA0829" w:rsidP="00DA0829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56D1D1E" w14:textId="2CBC2A67" w:rsidR="008B5C44" w:rsidRPr="000677EB" w:rsidRDefault="008B5C44" w:rsidP="00DA0829">
      <w:pPr>
        <w:spacing w:after="0"/>
        <w:rPr>
          <w:b/>
          <w:color w:val="FF0000"/>
        </w:rPr>
      </w:pPr>
      <w:r w:rsidRPr="00987F93">
        <w:rPr>
          <w:b/>
          <w:sz w:val="20"/>
          <w:szCs w:val="20"/>
        </w:rPr>
        <w:t xml:space="preserve">Proportions </w:t>
      </w:r>
      <w:r w:rsidR="00DA0829">
        <w:rPr>
          <w:b/>
          <w:sz w:val="20"/>
          <w:szCs w:val="20"/>
        </w:rPr>
        <w:t xml:space="preserve">at each level for </w:t>
      </w:r>
      <w:r w:rsidRPr="00987F93">
        <w:rPr>
          <w:b/>
          <w:sz w:val="20"/>
          <w:szCs w:val="20"/>
        </w:rPr>
        <w:t xml:space="preserve">categorical </w:t>
      </w:r>
      <w:r w:rsidR="00DA0829">
        <w:rPr>
          <w:b/>
          <w:sz w:val="20"/>
          <w:szCs w:val="20"/>
        </w:rPr>
        <w:t>variables (observed, imputed &amp;</w:t>
      </w:r>
      <w:r w:rsidRPr="00987F93">
        <w:rPr>
          <w:b/>
          <w:sz w:val="20"/>
          <w:szCs w:val="20"/>
        </w:rPr>
        <w:t xml:space="preserve"> complete dataset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41"/>
        <w:gridCol w:w="1944"/>
        <w:gridCol w:w="1771"/>
        <w:gridCol w:w="1948"/>
      </w:tblGrid>
      <w:tr w:rsidR="00987F93" w:rsidRPr="00F518EB" w14:paraId="520387AD" w14:textId="77777777" w:rsidTr="00DA0829">
        <w:trPr>
          <w:trHeight w:val="30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7C4C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ategorical risk factor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3F69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roportion in observed dataset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963C7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roportion in imputed dataset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B1D2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roportion in completed dataset</w:t>
            </w:r>
          </w:p>
        </w:tc>
      </w:tr>
      <w:tr w:rsidR="00987F93" w:rsidRPr="00F518EB" w14:paraId="77FB94C8" w14:textId="77777777" w:rsidTr="00DA0829">
        <w:trPr>
          <w:trHeight w:val="30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78CF23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Equivalised incom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F6301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760FC7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482D37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62643A15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BBF7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973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2AC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735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2</w:t>
            </w:r>
          </w:p>
        </w:tc>
      </w:tr>
      <w:tr w:rsidR="00987F93" w:rsidRPr="00F518EB" w14:paraId="160B7C32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5112B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quinti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7AC8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3488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122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9</w:t>
            </w:r>
          </w:p>
        </w:tc>
      </w:tr>
      <w:tr w:rsidR="00987F93" w:rsidRPr="00F518EB" w14:paraId="0F7FEA5F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83579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quinti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3C5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F08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C69B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4</w:t>
            </w:r>
          </w:p>
        </w:tc>
      </w:tr>
      <w:tr w:rsidR="00987F93" w:rsidRPr="00F518EB" w14:paraId="1F956CAD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EF92E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quinti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3C2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0B0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B10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987F93" w:rsidRPr="00F518EB" w14:paraId="346462DA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6DF3F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quintile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48C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F2C8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992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8</w:t>
            </w:r>
          </w:p>
        </w:tc>
      </w:tr>
      <w:tr w:rsidR="00987F93" w:rsidRPr="00F518EB" w14:paraId="6988067B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11359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SIMD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(</w:t>
            </w: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2012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C0021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1E08F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4BFF2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15BA39E9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D86EF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ost deprived quintile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480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202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D89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</w:tr>
      <w:tr w:rsidR="00987F93" w:rsidRPr="00F518EB" w14:paraId="7B3AB038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539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DD2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2E8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F46C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</w:tr>
      <w:tr w:rsidR="00987F93" w:rsidRPr="00F518EB" w14:paraId="60792C0D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73E25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D73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9D7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95B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987F93" w:rsidRPr="00F518EB" w14:paraId="2D6418ED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CCC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06B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7FD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31C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0</w:t>
            </w:r>
          </w:p>
        </w:tc>
      </w:tr>
      <w:tr w:rsidR="00987F93" w:rsidRPr="00F518EB" w14:paraId="70CFE780" w14:textId="77777777" w:rsidTr="00DA0829">
        <w:trPr>
          <w:trHeight w:val="247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D0513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least deprived quintile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A6F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E4F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8B8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987F93" w:rsidRPr="00F518EB" w14:paraId="36688B1E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10671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Carstairs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(</w:t>
            </w: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2001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91217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BD111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468BA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66F7F3E7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DC4A1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least deprived quintile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D405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FF2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369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</w:tr>
      <w:tr w:rsidR="00987F93" w:rsidRPr="00F518EB" w14:paraId="020736BC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D5D6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425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F38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03D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5</w:t>
            </w:r>
          </w:p>
        </w:tc>
      </w:tr>
      <w:tr w:rsidR="00987F93" w:rsidRPr="00F518EB" w14:paraId="151C7FA2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B85DD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58A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3E8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AEA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1</w:t>
            </w:r>
          </w:p>
        </w:tc>
      </w:tr>
      <w:tr w:rsidR="00987F93" w:rsidRPr="00F518EB" w14:paraId="2168BD4F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3575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878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C89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5AF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987F93" w:rsidRPr="00F518EB" w14:paraId="5F858F8E" w14:textId="77777777" w:rsidTr="00DA0829">
        <w:trPr>
          <w:trHeight w:val="25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33CEA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ost deprived quintile)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C63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B9F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1DD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987F93" w:rsidRPr="00F518EB" w14:paraId="2F9A6544" w14:textId="77777777" w:rsidTr="00DA0829">
        <w:trPr>
          <w:trHeight w:val="3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11B3F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53DEFF8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2CFCB38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57F4C2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20F863E7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B28D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.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449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ofession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6DA4B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53C92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257E4FC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987F93" w:rsidRPr="00F518EB" w14:paraId="114B0064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D4BEA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I. Managerial - Technic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2F6364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A8D661C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9326F8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82</w:t>
            </w:r>
          </w:p>
        </w:tc>
      </w:tr>
      <w:tr w:rsidR="00987F93" w:rsidRPr="00F518EB" w14:paraId="0F88B4A2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ABF65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IIN. Skilled – non manu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6D289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BBB4E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716C4C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987F93" w:rsidRPr="00F518EB" w14:paraId="0CB89F27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5B42" w14:textId="77777777" w:rsidR="00987F93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IIM. Skilled - manu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F67B37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85DAB5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C81DAE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3</w:t>
            </w:r>
          </w:p>
        </w:tc>
      </w:tr>
      <w:tr w:rsidR="00987F93" w:rsidRPr="00F518EB" w14:paraId="5C248433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E419C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V. Semi-skilled - manu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E7B81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68F247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76298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0</w:t>
            </w:r>
          </w:p>
        </w:tc>
      </w:tr>
      <w:tr w:rsidR="00987F93" w:rsidRPr="00F518EB" w14:paraId="67CF8FE4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761C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skilled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6F00B5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1F06D3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F9A919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987F93" w:rsidRPr="00F518EB" w14:paraId="7CC832A0" w14:textId="77777777" w:rsidTr="00DA0829">
        <w:trPr>
          <w:trHeight w:val="286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0065B" w14:textId="77777777" w:rsidR="00987F93" w:rsidRPr="00424490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90937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7553B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1911A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2131F8C3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0BFA" w14:textId="77777777" w:rsidR="00987F93" w:rsidRPr="00F518EB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rtiary leve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7465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3681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ED931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987F93" w:rsidRPr="00F518EB" w14:paraId="28AC26C8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04EB" w14:textId="77777777" w:rsidR="00987F93" w:rsidRPr="00F518EB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st-secondary leve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6681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930C9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71AC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</w:tr>
      <w:tr w:rsidR="00987F93" w:rsidRPr="00F518EB" w14:paraId="15697CDB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873E" w14:textId="77777777" w:rsidR="00987F93" w:rsidRPr="00F518EB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pper-secondary leve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953C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1FD5A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554CA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987F93" w:rsidRPr="00F518EB" w14:paraId="13C8F495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9229" w14:textId="77777777" w:rsidR="00987F93" w:rsidRPr="00F518EB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ower secondary leve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DEF60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0464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5CBD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5</w:t>
            </w:r>
          </w:p>
        </w:tc>
      </w:tr>
      <w:tr w:rsidR="00987F93" w:rsidRPr="00F518EB" w14:paraId="1C517934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BC1F0" w14:textId="77777777" w:rsidR="00987F93" w:rsidRPr="00F518EB" w:rsidRDefault="00987F93" w:rsidP="00DA0829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qualifications 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2BC47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1BFBF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9F0A0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987F93" w:rsidRPr="00F518EB" w14:paraId="2ED096EC" w14:textId="77777777" w:rsidTr="00DA0829">
        <w:trPr>
          <w:trHeight w:val="30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3899E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Unemployment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28E3686A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7296148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4985D887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65075FB1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ABA7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0F71A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E88873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B6FCA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 w:rsidR="00987F93" w:rsidRPr="00F518EB" w14:paraId="3EFB104D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EFF03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B9FDA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F44577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DC56C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74</w:t>
            </w:r>
          </w:p>
        </w:tc>
      </w:tr>
      <w:tr w:rsidR="00987F93" w:rsidRPr="00F518EB" w14:paraId="480CC13E" w14:textId="77777777" w:rsidTr="00DA0829">
        <w:trPr>
          <w:trHeight w:val="26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D304A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226A5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555A5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77052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326FD9CD" w14:textId="77777777" w:rsidTr="00DA0829">
        <w:trPr>
          <w:trHeight w:val="26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E43D6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75D3A3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E8E2E4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F92811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  <w:tr w:rsidR="00987F93" w:rsidRPr="00F518EB" w14:paraId="7807D2C5" w14:textId="77777777" w:rsidTr="00DA0829">
        <w:trPr>
          <w:trHeight w:val="26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36405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/Occasional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520BF6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45C877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CC6F73D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1</w:t>
            </w:r>
          </w:p>
        </w:tc>
      </w:tr>
      <w:tr w:rsidR="00987F93" w:rsidRPr="00F518EB" w14:paraId="39BB0922" w14:textId="77777777" w:rsidTr="00DA0829">
        <w:trPr>
          <w:trHeight w:val="261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DDA4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D1AF83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EB0E81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3C578E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9</w:t>
            </w:r>
          </w:p>
        </w:tc>
      </w:tr>
      <w:tr w:rsidR="00987F93" w:rsidRPr="00F518EB" w14:paraId="23CAF889" w14:textId="77777777" w:rsidTr="00DA0829">
        <w:trPr>
          <w:trHeight w:val="302"/>
          <w:jc w:val="center"/>
        </w:trPr>
        <w:tc>
          <w:tcPr>
            <w:tcW w:w="192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A3C6F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Alcohol consumption</w:t>
            </w:r>
          </w:p>
        </w:tc>
        <w:tc>
          <w:tcPr>
            <w:tcW w:w="10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CD5B6C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3903B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4F85C0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60E548E1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D54D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ver drinker</w:t>
            </w:r>
          </w:p>
        </w:tc>
        <w:tc>
          <w:tcPr>
            <w:tcW w:w="10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C6D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1C0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A817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 w:rsidR="00987F93" w:rsidRPr="00F518EB" w14:paraId="332D084B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C75D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-drinker</w:t>
            </w:r>
          </w:p>
        </w:tc>
        <w:tc>
          <w:tcPr>
            <w:tcW w:w="10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1CA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A1F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20D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987F93" w:rsidRPr="00F518EB" w14:paraId="61198992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3F3B2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ght drinker</w:t>
            </w:r>
          </w:p>
        </w:tc>
        <w:tc>
          <w:tcPr>
            <w:tcW w:w="10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D452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9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33C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C83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987F93" w:rsidRPr="00F518EB" w14:paraId="1C978A3C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8A98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derate drinker</w:t>
            </w:r>
          </w:p>
        </w:tc>
        <w:tc>
          <w:tcPr>
            <w:tcW w:w="105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B9EA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9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37E5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105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4FFE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18</w:t>
            </w:r>
          </w:p>
        </w:tc>
      </w:tr>
      <w:tr w:rsidR="00987F93" w:rsidRPr="00424490" w14:paraId="7D6F2243" w14:textId="77777777" w:rsidTr="00DA0829">
        <w:trPr>
          <w:trHeight w:val="249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9ED3CB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azardous/harmful drinker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01532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A0224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11D55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9</w:t>
            </w:r>
          </w:p>
        </w:tc>
      </w:tr>
      <w:tr w:rsidR="00987F93" w:rsidRPr="00F518EB" w14:paraId="7D2C552A" w14:textId="77777777" w:rsidTr="00DA0829">
        <w:trPr>
          <w:trHeight w:val="25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2631F" w14:textId="77777777" w:rsidR="00987F93" w:rsidRPr="00424490" w:rsidRDefault="00987F93" w:rsidP="00DA082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424490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215CA0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EB4116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2CD677" w14:textId="77777777" w:rsidR="00987F93" w:rsidRPr="00424490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987F93" w:rsidRPr="00F518EB" w14:paraId="5FB117B7" w14:textId="77777777" w:rsidTr="00DA0829">
        <w:trPr>
          <w:trHeight w:val="25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C2678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C86F6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5C2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A393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4</w:t>
            </w:r>
          </w:p>
        </w:tc>
      </w:tr>
      <w:tr w:rsidR="00987F93" w:rsidRPr="00F518EB" w14:paraId="3F77F9EE" w14:textId="77777777" w:rsidTr="00DA0829">
        <w:trPr>
          <w:trHeight w:val="25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7B51A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7651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F36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27CF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6</w:t>
            </w:r>
          </w:p>
        </w:tc>
      </w:tr>
      <w:tr w:rsidR="00987F93" w:rsidRPr="00F518EB" w14:paraId="32533B29" w14:textId="77777777" w:rsidTr="00DA0829">
        <w:trPr>
          <w:trHeight w:val="252"/>
          <w:jc w:val="center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BEF1B" w14:textId="77777777" w:rsidR="00987F93" w:rsidRPr="00F518EB" w:rsidRDefault="00987F93" w:rsidP="00DA082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E23B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E259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6644" w14:textId="77777777" w:rsidR="00987F93" w:rsidRPr="00F518EB" w:rsidRDefault="00987F93" w:rsidP="00DA08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1</w:t>
            </w:r>
          </w:p>
        </w:tc>
      </w:tr>
    </w:tbl>
    <w:p w14:paraId="357FD376" w14:textId="3784224D" w:rsidR="002B1838" w:rsidRPr="008B5C44" w:rsidRDefault="008B5C44" w:rsidP="00DA0829">
      <w:pPr>
        <w:rPr>
          <w:b/>
          <w:sz w:val="20"/>
          <w:szCs w:val="20"/>
          <w:lang w:val="en" w:eastAsia="en-GB"/>
        </w:rPr>
      </w:pPr>
      <w:r w:rsidRPr="006703D4">
        <w:rPr>
          <w:b/>
          <w:sz w:val="20"/>
          <w:szCs w:val="20"/>
          <w:lang w:val="en" w:eastAsia="en-GB"/>
        </w:rPr>
        <w:t>Distribution of observed, imputed and complete observations for the four continuously measured risk factors: fruit and vegetable consumption, BMI, systolic blood pressure &amp; cholesterol</w:t>
      </w:r>
    </w:p>
    <w:p w14:paraId="1291FF57" w14:textId="6BF2D29B" w:rsidR="006703D4" w:rsidRDefault="006703D4" w:rsidP="00DA0829">
      <w:r w:rsidRPr="00AF5389">
        <w:rPr>
          <w:noProof/>
          <w:lang w:eastAsia="en-GB"/>
        </w:rPr>
        <w:drawing>
          <wp:inline distT="0" distB="0" distL="0" distR="0" wp14:anchorId="4F9474A0" wp14:editId="0D4B0634">
            <wp:extent cx="2943225" cy="2162824"/>
            <wp:effectExtent l="0" t="0" r="0" b="8890"/>
            <wp:docPr id="1037" name="Picture 10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623" cy="216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1A5A">
        <w:rPr>
          <w:noProof/>
          <w:lang w:eastAsia="en-GB"/>
        </w:rPr>
        <w:drawing>
          <wp:inline distT="0" distB="0" distL="0" distR="0" wp14:anchorId="5D868350" wp14:editId="0C686969">
            <wp:extent cx="2903220" cy="217152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435" cy="2182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0905A" w14:textId="77777777" w:rsidR="006703D4" w:rsidRDefault="006703D4" w:rsidP="00DA0829"/>
    <w:p w14:paraId="6CC9A979" w14:textId="076D5917" w:rsidR="006703D4" w:rsidRDefault="006703D4" w:rsidP="00DA0829">
      <w:r w:rsidRPr="00AF5389">
        <w:rPr>
          <w:noProof/>
          <w:lang w:eastAsia="en-GB"/>
        </w:rPr>
        <w:drawing>
          <wp:inline distT="0" distB="0" distL="0" distR="0" wp14:anchorId="3B2D3312" wp14:editId="500D1327">
            <wp:extent cx="2914650" cy="2141826"/>
            <wp:effectExtent l="0" t="0" r="0" b="0"/>
            <wp:docPr id="1055" name="Picture 1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375" cy="2145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6A9D">
        <w:rPr>
          <w:noProof/>
          <w:lang w:eastAsia="en-GB"/>
        </w:rPr>
        <w:drawing>
          <wp:inline distT="0" distB="0" distL="0" distR="0" wp14:anchorId="08FF7C42" wp14:editId="4C4EAC98">
            <wp:extent cx="2907776" cy="2136775"/>
            <wp:effectExtent l="0" t="0" r="0" b="0"/>
            <wp:docPr id="1056" name="Picture 10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261" cy="2139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03D4" w:rsidSect="00DA0829">
      <w:footerReference w:type="default" r:id="rId16"/>
      <w:pgSz w:w="11906" w:h="16838"/>
      <w:pgMar w:top="1440" w:right="1416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620786" w14:textId="77777777" w:rsidR="00EF2C3A" w:rsidRDefault="00EF2C3A" w:rsidP="006703D4">
      <w:pPr>
        <w:spacing w:after="0" w:line="240" w:lineRule="auto"/>
      </w:pPr>
      <w:r>
        <w:separator/>
      </w:r>
    </w:p>
  </w:endnote>
  <w:endnote w:type="continuationSeparator" w:id="0">
    <w:p w14:paraId="3A141117" w14:textId="77777777" w:rsidR="00EF2C3A" w:rsidRDefault="00EF2C3A" w:rsidP="0067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075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A146A" w14:textId="37A80AEC" w:rsidR="00EF2C3A" w:rsidRDefault="00EF2C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82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E7AAA4A" w14:textId="77777777" w:rsidR="00EF2C3A" w:rsidRDefault="00EF2C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A1446" w14:textId="77777777" w:rsidR="00EF2C3A" w:rsidRDefault="00EF2C3A" w:rsidP="006703D4">
      <w:pPr>
        <w:spacing w:after="0" w:line="240" w:lineRule="auto"/>
      </w:pPr>
      <w:r>
        <w:separator/>
      </w:r>
    </w:p>
  </w:footnote>
  <w:footnote w:type="continuationSeparator" w:id="0">
    <w:p w14:paraId="3B1B0030" w14:textId="77777777" w:rsidR="00EF2C3A" w:rsidRDefault="00EF2C3A" w:rsidP="00670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61B3"/>
    <w:multiLevelType w:val="hybridMultilevel"/>
    <w:tmpl w:val="AF642C04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284A"/>
    <w:multiLevelType w:val="hybridMultilevel"/>
    <w:tmpl w:val="9AB20DCA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B5320"/>
    <w:multiLevelType w:val="hybridMultilevel"/>
    <w:tmpl w:val="6E841BCC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D73524"/>
    <w:multiLevelType w:val="hybridMultilevel"/>
    <w:tmpl w:val="A63833D8"/>
    <w:lvl w:ilvl="0" w:tplc="8530E9A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00E"/>
    <w:multiLevelType w:val="hybridMultilevel"/>
    <w:tmpl w:val="CADAC2F0"/>
    <w:lvl w:ilvl="0" w:tplc="4128FE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23361"/>
    <w:multiLevelType w:val="hybridMultilevel"/>
    <w:tmpl w:val="80140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81EFD"/>
    <w:multiLevelType w:val="hybridMultilevel"/>
    <w:tmpl w:val="E98C249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4462ABC"/>
    <w:multiLevelType w:val="hybridMultilevel"/>
    <w:tmpl w:val="4F863FAC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B87D9E"/>
    <w:multiLevelType w:val="hybridMultilevel"/>
    <w:tmpl w:val="E8B298F4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1C5866"/>
    <w:multiLevelType w:val="hybridMultilevel"/>
    <w:tmpl w:val="9DA8BED0"/>
    <w:lvl w:ilvl="0" w:tplc="EEACC8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0C50F6"/>
    <w:multiLevelType w:val="hybridMultilevel"/>
    <w:tmpl w:val="02886EB8"/>
    <w:lvl w:ilvl="0" w:tplc="80BE60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3A07ED"/>
    <w:multiLevelType w:val="hybridMultilevel"/>
    <w:tmpl w:val="8D6E303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60203E"/>
    <w:multiLevelType w:val="hybridMultilevel"/>
    <w:tmpl w:val="99BC47F6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8"/>
  </w:num>
  <w:num w:numId="5">
    <w:abstractNumId w:val="0"/>
  </w:num>
  <w:num w:numId="6">
    <w:abstractNumId w:val="12"/>
  </w:num>
  <w:num w:numId="7">
    <w:abstractNumId w:val="6"/>
  </w:num>
  <w:num w:numId="8">
    <w:abstractNumId w:val="7"/>
  </w:num>
  <w:num w:numId="9">
    <w:abstractNumId w:val="5"/>
  </w:num>
  <w:num w:numId="10">
    <w:abstractNumId w:val="10"/>
  </w:num>
  <w:num w:numId="11">
    <w:abstractNumId w:val="9"/>
  </w:num>
  <w:num w:numId="12">
    <w:abstractNumId w:val="3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1B6"/>
    <w:rsid w:val="0003231D"/>
    <w:rsid w:val="000B5054"/>
    <w:rsid w:val="000B7B14"/>
    <w:rsid w:val="000C6EB6"/>
    <w:rsid w:val="0010680F"/>
    <w:rsid w:val="00106EF1"/>
    <w:rsid w:val="00112265"/>
    <w:rsid w:val="00120525"/>
    <w:rsid w:val="00123C31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C4D70"/>
    <w:rsid w:val="001C656F"/>
    <w:rsid w:val="001D1890"/>
    <w:rsid w:val="001D6A7E"/>
    <w:rsid w:val="001E602B"/>
    <w:rsid w:val="001E6745"/>
    <w:rsid w:val="001F20D5"/>
    <w:rsid w:val="00211339"/>
    <w:rsid w:val="00211922"/>
    <w:rsid w:val="00227009"/>
    <w:rsid w:val="0024476C"/>
    <w:rsid w:val="00244AF4"/>
    <w:rsid w:val="002458A6"/>
    <w:rsid w:val="002A7351"/>
    <w:rsid w:val="002B1838"/>
    <w:rsid w:val="002C4CFD"/>
    <w:rsid w:val="002C5F99"/>
    <w:rsid w:val="002D1027"/>
    <w:rsid w:val="002D6BBA"/>
    <w:rsid w:val="002E2303"/>
    <w:rsid w:val="002E63B4"/>
    <w:rsid w:val="002E6736"/>
    <w:rsid w:val="00307C29"/>
    <w:rsid w:val="00313A5F"/>
    <w:rsid w:val="00315BCA"/>
    <w:rsid w:val="003347DA"/>
    <w:rsid w:val="0033754D"/>
    <w:rsid w:val="00347701"/>
    <w:rsid w:val="00352307"/>
    <w:rsid w:val="00353A3E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D763D"/>
    <w:rsid w:val="004E04EF"/>
    <w:rsid w:val="004E5E5E"/>
    <w:rsid w:val="00505C29"/>
    <w:rsid w:val="00515FE4"/>
    <w:rsid w:val="0052739D"/>
    <w:rsid w:val="00547B9C"/>
    <w:rsid w:val="00551F33"/>
    <w:rsid w:val="0056196C"/>
    <w:rsid w:val="00562226"/>
    <w:rsid w:val="00596754"/>
    <w:rsid w:val="00596ADB"/>
    <w:rsid w:val="005C0D9C"/>
    <w:rsid w:val="005C51BF"/>
    <w:rsid w:val="005C59C3"/>
    <w:rsid w:val="005D5A5A"/>
    <w:rsid w:val="00613A14"/>
    <w:rsid w:val="006602F3"/>
    <w:rsid w:val="006703D4"/>
    <w:rsid w:val="006712C0"/>
    <w:rsid w:val="006813DB"/>
    <w:rsid w:val="00686DE9"/>
    <w:rsid w:val="006979F9"/>
    <w:rsid w:val="006C3EFA"/>
    <w:rsid w:val="006D124E"/>
    <w:rsid w:val="00714FEC"/>
    <w:rsid w:val="00723AFA"/>
    <w:rsid w:val="00730209"/>
    <w:rsid w:val="007459AB"/>
    <w:rsid w:val="0075436B"/>
    <w:rsid w:val="00763147"/>
    <w:rsid w:val="00766141"/>
    <w:rsid w:val="007A67F6"/>
    <w:rsid w:val="007A7D51"/>
    <w:rsid w:val="007B352A"/>
    <w:rsid w:val="007D4A69"/>
    <w:rsid w:val="00801D27"/>
    <w:rsid w:val="008331B6"/>
    <w:rsid w:val="00835EB3"/>
    <w:rsid w:val="0084596C"/>
    <w:rsid w:val="00847013"/>
    <w:rsid w:val="008471C1"/>
    <w:rsid w:val="00866397"/>
    <w:rsid w:val="00894CB7"/>
    <w:rsid w:val="008A047C"/>
    <w:rsid w:val="008A43C1"/>
    <w:rsid w:val="008A477A"/>
    <w:rsid w:val="008B5C44"/>
    <w:rsid w:val="008D2E4C"/>
    <w:rsid w:val="00901272"/>
    <w:rsid w:val="00930FEE"/>
    <w:rsid w:val="00937026"/>
    <w:rsid w:val="00987F93"/>
    <w:rsid w:val="009C3230"/>
    <w:rsid w:val="009D7E7F"/>
    <w:rsid w:val="009E3BB3"/>
    <w:rsid w:val="009E7C53"/>
    <w:rsid w:val="009F4C35"/>
    <w:rsid w:val="009F58EB"/>
    <w:rsid w:val="00A46C5D"/>
    <w:rsid w:val="00A72F88"/>
    <w:rsid w:val="00A77C1D"/>
    <w:rsid w:val="00A81A60"/>
    <w:rsid w:val="00AA5B6F"/>
    <w:rsid w:val="00AB0529"/>
    <w:rsid w:val="00AB5D47"/>
    <w:rsid w:val="00AC7878"/>
    <w:rsid w:val="00AF3501"/>
    <w:rsid w:val="00B0318B"/>
    <w:rsid w:val="00B06AEE"/>
    <w:rsid w:val="00B1206B"/>
    <w:rsid w:val="00B20F9F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06B47"/>
    <w:rsid w:val="00C27630"/>
    <w:rsid w:val="00C3025E"/>
    <w:rsid w:val="00C30DF4"/>
    <w:rsid w:val="00C3309B"/>
    <w:rsid w:val="00C564DC"/>
    <w:rsid w:val="00C60191"/>
    <w:rsid w:val="00C81746"/>
    <w:rsid w:val="00CB779A"/>
    <w:rsid w:val="00CC4236"/>
    <w:rsid w:val="00CD00CA"/>
    <w:rsid w:val="00CD1081"/>
    <w:rsid w:val="00CE5C70"/>
    <w:rsid w:val="00D0704B"/>
    <w:rsid w:val="00D1284E"/>
    <w:rsid w:val="00D279C4"/>
    <w:rsid w:val="00D41D62"/>
    <w:rsid w:val="00D434C4"/>
    <w:rsid w:val="00D86485"/>
    <w:rsid w:val="00D972DE"/>
    <w:rsid w:val="00DA0829"/>
    <w:rsid w:val="00DA1227"/>
    <w:rsid w:val="00DA1BB2"/>
    <w:rsid w:val="00DD36B1"/>
    <w:rsid w:val="00DE00BD"/>
    <w:rsid w:val="00DE193A"/>
    <w:rsid w:val="00DE54F8"/>
    <w:rsid w:val="00DE637E"/>
    <w:rsid w:val="00DF6EDB"/>
    <w:rsid w:val="00E139E8"/>
    <w:rsid w:val="00E15281"/>
    <w:rsid w:val="00E15B8E"/>
    <w:rsid w:val="00E16CCF"/>
    <w:rsid w:val="00E26915"/>
    <w:rsid w:val="00E367D9"/>
    <w:rsid w:val="00E44A15"/>
    <w:rsid w:val="00E600FD"/>
    <w:rsid w:val="00E91614"/>
    <w:rsid w:val="00E91D77"/>
    <w:rsid w:val="00EF2C3A"/>
    <w:rsid w:val="00F005D7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  <w:rsid w:val="00FE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A27CC"/>
  <w15:chartTrackingRefBased/>
  <w15:docId w15:val="{A46E284A-D576-429A-9D5D-59E8AEA2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1B6"/>
    <w:pPr>
      <w:spacing w:after="200" w:line="276" w:lineRule="auto"/>
    </w:pPr>
    <w:rPr>
      <w:rFonts w:ascii="Arial" w:eastAsiaTheme="minorEastAsia" w:hAnsi="Arial" w:cstheme="minorBidi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1B6"/>
    <w:pPr>
      <w:spacing w:before="200" w:after="0"/>
      <w:outlineLvl w:val="1"/>
    </w:pPr>
    <w:rPr>
      <w:rFonts w:eastAsia="Times New Roman" w:cs="Arial"/>
      <w:b/>
      <w:bCs/>
      <w:sz w:val="28"/>
      <w:szCs w:val="32"/>
      <w:lang w:val="en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244AF4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244AF4"/>
    <w:rPr>
      <w:sz w:val="40"/>
    </w:rPr>
  </w:style>
  <w:style w:type="character" w:customStyle="1" w:styleId="AheadChar">
    <w:name w:val="A head Char"/>
    <w:basedOn w:val="DefaultParagraphFont"/>
    <w:link w:val="Ahead"/>
    <w:rsid w:val="00244AF4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244AF4"/>
    <w:rPr>
      <w:rFonts w:eastAsia="Cambria"/>
      <w:b w:val="0"/>
      <w:color w:val="002060"/>
      <w:sz w:val="32"/>
    </w:rPr>
  </w:style>
  <w:style w:type="character" w:customStyle="1" w:styleId="BheadChar">
    <w:name w:val="B head Char"/>
    <w:basedOn w:val="DefaultParagraphFont"/>
    <w:link w:val="Bhead"/>
    <w:rsid w:val="00244AF4"/>
    <w:rPr>
      <w:rFonts w:ascii="Arial" w:eastAsia="Cambria" w:hAnsi="Arial" w:cs="Arial"/>
      <w:color w:val="002060"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244AF4"/>
    <w:rPr>
      <w:b/>
    </w:rPr>
  </w:style>
  <w:style w:type="character" w:customStyle="1" w:styleId="Bodytextitalic">
    <w:name w:val="Body text italic"/>
    <w:basedOn w:val="DefaultParagraphFont"/>
    <w:uiPriority w:val="1"/>
    <w:qFormat/>
    <w:rsid w:val="00244AF4"/>
    <w:rPr>
      <w:i/>
    </w:rPr>
  </w:style>
  <w:style w:type="paragraph" w:customStyle="1" w:styleId="BodyText1">
    <w:name w:val="Body Text1"/>
    <w:qFormat/>
    <w:rsid w:val="00244AF4"/>
    <w:pPr>
      <w:autoSpaceDE w:val="0"/>
      <w:autoSpaceDN w:val="0"/>
      <w:adjustRightInd w:val="0"/>
      <w:spacing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244AF4"/>
    <w:pPr>
      <w:numPr>
        <w:numId w:val="1"/>
      </w:numPr>
    </w:pPr>
  </w:style>
  <w:style w:type="paragraph" w:customStyle="1" w:styleId="Chead">
    <w:name w:val="C head"/>
    <w:basedOn w:val="Bhead"/>
    <w:next w:val="Normal"/>
    <w:link w:val="CheadChar"/>
    <w:qFormat/>
    <w:rsid w:val="00244AF4"/>
    <w:rPr>
      <w:b/>
      <w:sz w:val="28"/>
    </w:rPr>
  </w:style>
  <w:style w:type="character" w:customStyle="1" w:styleId="CheadChar">
    <w:name w:val="C head Char"/>
    <w:basedOn w:val="DefaultParagraphFont"/>
    <w:link w:val="Chead"/>
    <w:rsid w:val="00244AF4"/>
    <w:rPr>
      <w:rFonts w:ascii="Arial" w:eastAsia="Cambria" w:hAnsi="Arial" w:cs="Arial"/>
      <w:b/>
      <w:color w:val="002060"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244AF4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244AF4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244AF4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244AF4"/>
    <w:rPr>
      <w:rFonts w:ascii="Arial" w:eastAsia="Cambria" w:hAnsi="Arial"/>
      <w:color w:val="002060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244AF4"/>
    <w:pPr>
      <w:spacing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244AF4"/>
    <w:pPr>
      <w:numPr>
        <w:numId w:val="2"/>
      </w:numPr>
    </w:pPr>
  </w:style>
  <w:style w:type="paragraph" w:customStyle="1" w:styleId="Quotetext">
    <w:name w:val="Quote text"/>
    <w:basedOn w:val="BodyText1"/>
    <w:qFormat/>
    <w:rsid w:val="00244AF4"/>
    <w:pPr>
      <w:ind w:left="480"/>
    </w:pPr>
  </w:style>
  <w:style w:type="paragraph" w:customStyle="1" w:styleId="Quotesource">
    <w:name w:val="Quote source"/>
    <w:basedOn w:val="Quotetext"/>
    <w:next w:val="BodyText1"/>
    <w:qFormat/>
    <w:rsid w:val="00244AF4"/>
    <w:rPr>
      <w:rFonts w:ascii="Arial Narrow" w:hAnsi="Arial Narrow"/>
    </w:rPr>
  </w:style>
  <w:style w:type="paragraph" w:customStyle="1" w:styleId="Sub-bulletbodytext">
    <w:name w:val="Sub-bullet body text"/>
    <w:basedOn w:val="Bulletbodytext"/>
    <w:uiPriority w:val="99"/>
    <w:qFormat/>
    <w:rsid w:val="00244AF4"/>
    <w:pPr>
      <w:numPr>
        <w:numId w:val="3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244AF4"/>
    <w:pPr>
      <w:numPr>
        <w:numId w:val="4"/>
      </w:numPr>
    </w:pPr>
  </w:style>
  <w:style w:type="paragraph" w:customStyle="1" w:styleId="TableAhead">
    <w:name w:val="Table A head"/>
    <w:basedOn w:val="Bhead"/>
    <w:uiPriority w:val="99"/>
    <w:qFormat/>
    <w:rsid w:val="00244AF4"/>
    <w:pPr>
      <w:spacing w:before="440"/>
    </w:pPr>
    <w:rPr>
      <w:b/>
      <w:color w:val="auto"/>
    </w:rPr>
  </w:style>
  <w:style w:type="paragraph" w:customStyle="1" w:styleId="Tablebodytext">
    <w:name w:val="Table body text"/>
    <w:basedOn w:val="BodyText1"/>
    <w:uiPriority w:val="99"/>
    <w:qFormat/>
    <w:rsid w:val="00244AF4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244AF4"/>
    <w:pPr>
      <w:numPr>
        <w:numId w:val="5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244AF4"/>
    <w:pPr>
      <w:numPr>
        <w:numId w:val="6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244AF4"/>
    <w:pPr>
      <w:numPr>
        <w:numId w:val="7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244AF4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833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1B6"/>
    <w:rPr>
      <w:rFonts w:ascii="Arial" w:eastAsiaTheme="minorEastAsia" w:hAnsi="Arial" w:cstheme="minorBidi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833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331B6"/>
    <w:rPr>
      <w:rFonts w:ascii="Segoe UI" w:eastAsiaTheme="minorEastAsia" w:hAnsi="Segoe UI" w:cs="Segoe UI"/>
      <w:sz w:val="18"/>
      <w:szCs w:val="18"/>
      <w:lang w:eastAsia="en-US"/>
    </w:rPr>
  </w:style>
  <w:style w:type="table" w:styleId="TableGrid">
    <w:name w:val="Table Grid"/>
    <w:basedOn w:val="TableNormal"/>
    <w:rsid w:val="008331B6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31B6"/>
    <w:pPr>
      <w:autoSpaceDE w:val="0"/>
      <w:autoSpaceDN w:val="0"/>
      <w:adjustRightInd w:val="0"/>
    </w:pPr>
    <w:rPr>
      <w:rFonts w:ascii="Verdana" w:eastAsiaTheme="minorHAnsi" w:hAnsi="Verdana" w:cs="Verdana"/>
      <w:color w:val="000000"/>
      <w:sz w:val="24"/>
      <w:szCs w:val="24"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8331B6"/>
  </w:style>
  <w:style w:type="character" w:customStyle="1" w:styleId="Heading2Char">
    <w:name w:val="Heading 2 Char"/>
    <w:basedOn w:val="DefaultParagraphFont"/>
    <w:link w:val="Heading2"/>
    <w:uiPriority w:val="9"/>
    <w:rsid w:val="008331B6"/>
    <w:rPr>
      <w:rFonts w:ascii="Arial" w:eastAsia="Times New Roman" w:hAnsi="Arial" w:cs="Arial"/>
      <w:b/>
      <w:bCs/>
      <w:sz w:val="28"/>
      <w:szCs w:val="32"/>
      <w:lang w:val="en"/>
    </w:rPr>
  </w:style>
  <w:style w:type="paragraph" w:styleId="ListParagraph">
    <w:name w:val="List Paragraph"/>
    <w:basedOn w:val="Normal"/>
    <w:uiPriority w:val="34"/>
    <w:qFormat/>
    <w:rsid w:val="00FE257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670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703D4"/>
    <w:rPr>
      <w:rFonts w:ascii="Arial" w:eastAsiaTheme="minorEastAsia" w:hAnsi="Arial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5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5C44"/>
    <w:rPr>
      <w:rFonts w:ascii="Arial" w:eastAsiaTheme="minorEastAsia" w:hAnsi="Arial" w:cstheme="minorBidi"/>
      <w:b/>
      <w:bCs/>
      <w:lang w:eastAsia="en-US"/>
    </w:rPr>
  </w:style>
  <w:style w:type="table" w:styleId="PlainTable2">
    <w:name w:val="Plain Table 2"/>
    <w:basedOn w:val="TableNormal"/>
    <w:uiPriority w:val="42"/>
    <w:rsid w:val="00AF35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C32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HS PHO Output" ma:contentTypeID="0x010100AB71BC9B4D1D724495B6D89DE9CAF1833E010049AF150FC1FBD54FB3865DBD6374D858" ma:contentTypeVersion="5" ma:contentTypeDescription="Standard Health Scotland document" ma:contentTypeScope="" ma:versionID="2347fcc05ab6fbcb08cf212d9a09d971">
  <xsd:schema xmlns:xsd="http://www.w3.org/2001/XMLSchema" xmlns:xs="http://www.w3.org/2001/XMLSchema" xmlns:p="http://schemas.microsoft.com/office/2006/metadata/properties" xmlns:ns1="http://schemas.microsoft.com/sharepoint/v3" xmlns:ns2="79392c51-0192-4e0e-b858-3a8b41b0fb8c" xmlns:ns3="1f9c2a4e-c33c-4586-94ce-504a756e9502" xmlns:ns4="fe5f4087-ee4e-473d-9fd7-38afcd6be3a0" targetNamespace="http://schemas.microsoft.com/office/2006/metadata/properties" ma:root="true" ma:fieldsID="91dfbbe5140ce0592bb2925929c3aa22" ns1:_="" ns2:_="" ns3:_="" ns4:_="">
    <xsd:import namespace="http://schemas.microsoft.com/sharepoint/v3"/>
    <xsd:import namespace="79392c51-0192-4e0e-b858-3a8b41b0fb8c"/>
    <xsd:import namespace="1f9c2a4e-c33c-4586-94ce-504a756e9502"/>
    <xsd:import namespace="fe5f4087-ee4e-473d-9fd7-38afcd6be3a0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daa1262b318242d28987a366a1d743c9" minOccurs="0"/>
                <xsd:element ref="ns3:f15ab22896834ccda9dd19a0d9fb96a7" minOccurs="0"/>
                <xsd:element ref="ns3:pec585762dee4a4ea7f3d0f1b611b462" minOccurs="0"/>
                <xsd:element ref="ns3:ld300b2b0b794dcab1c61f72098850b3" minOccurs="0"/>
                <xsd:element ref="ns3:dc8bdd57f6044d68ba2ad0d355b4e94f" minOccurs="0"/>
                <xsd:element ref="ns4:_x0063_ei0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21" nillable="true" ma:displayName="Description" ma:description="A description of the Document Set" ma:internalName="DocumentSetDescription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392c51-0192-4e0e-b858-3a8b41b0fb8c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description="" ma:hidden="true" ma:list="{c6bb179b-2e3d-4740-bae1-cd660314586c}" ma:internalName="TaxCatchAll" ma:showField="CatchAllData" ma:web="1f9c2a4e-c33c-4586-94ce-504a756e95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description="" ma:hidden="true" ma:list="{c6bb179b-2e3d-4740-bae1-cd660314586c}" ma:internalName="TaxCatchAllLabel" ma:readOnly="true" ma:showField="CatchAllDataLabel" ma:web="1f9c2a4e-c33c-4586-94ce-504a756e95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9c2a4e-c33c-4586-94ce-504a756e9502" elementFormDefault="qualified">
    <xsd:import namespace="http://schemas.microsoft.com/office/2006/documentManagement/types"/>
    <xsd:import namespace="http://schemas.microsoft.com/office/infopath/2007/PartnerControls"/>
    <xsd:element name="daa1262b318242d28987a366a1d743c9" ma:index="10" ma:taxonomy="true" ma:internalName="daa1262b318242d28987a366a1d743c9" ma:taxonomyFieldName="HSDocumentTag" ma:displayName="HS Document Tag" ma:readOnly="false" ma:default="" ma:fieldId="{daa1262b-3182-42d2-8987-a366a1d743c9}" ma:taxonomyMulti="true" ma:sspId="c0f6cbc1-8b72-4b83-9c85-1dd2ec6ede9a" ma:termSetId="de4b84b4-8f63-4e23-8c8c-3fef434f408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15ab22896834ccda9dd19a0d9fb96a7" ma:index="12" nillable="true" ma:taxonomy="true" ma:internalName="f15ab22896834ccda9dd19a0d9fb96a7" ma:taxonomyFieldName="HSYear" ma:displayName="HS Year" ma:indexed="true" ma:fieldId="{f15ab228-9683-4ccd-a9dd-19a0d9fb96a7}" ma:sspId="c0f6cbc1-8b72-4b83-9c85-1dd2ec6ede9a" ma:termSetId="9144fb4a-73f0-4b6e-aed3-3dd2466e098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ec585762dee4a4ea7f3d0f1b611b462" ma:index="14" nillable="true" ma:taxonomy="true" ma:internalName="pec585762dee4a4ea7f3d0f1b611b462" ma:taxonomyFieldName="HSMonth" ma:displayName="HS Month" ma:indexed="true" ma:fieldId="{9ec58576-2dee-4a4e-a7f3-d0f1b611b462}" ma:sspId="c0f6cbc1-8b72-4b83-9c85-1dd2ec6ede9a" ma:termSetId="ac3c59ba-1895-4a12-af7b-2d04ef4651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d300b2b0b794dcab1c61f72098850b3" ma:index="16" ma:taxonomy="true" ma:internalName="ld300b2b0b794dcab1c61f72098850b3" ma:taxonomyFieldName="HSPHOOutput" ma:displayName="HS PHO Output" ma:indexed="true" ma:readOnly="false" ma:fieldId="{5d300b2b-0b79-4dca-b1c6-1f72098850b3}" ma:sspId="c0f6cbc1-8b72-4b83-9c85-1dd2ec6ede9a" ma:termSetId="49238e4c-4e25-4ce0-a22e-ca055ee3e32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c8bdd57f6044d68ba2ad0d355b4e94f" ma:index="18" ma:taxonomy="true" ma:internalName="dc8bdd57f6044d68ba2ad0d355b4e94f" ma:taxonomyFieldName="HSPHOOutputFileType" ma:displayName="HS PHO Output File Type" ma:indexed="true" ma:readOnly="false" ma:fieldId="{dc8bdd57-f604-4d68-ba2a-d0d355b4e94f}" ma:sspId="c0f6cbc1-8b72-4b83-9c85-1dd2ec6ede9a" ma:termSetId="72c4f0a3-9d8b-4a44-911b-d7e3aa81e31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f4087-ee4e-473d-9fd7-38afcd6be3a0" elementFormDefault="qualified">
    <xsd:import namespace="http://schemas.microsoft.com/office/2006/documentManagement/types"/>
    <xsd:import namespace="http://schemas.microsoft.com/office/infopath/2007/PartnerControls"/>
    <xsd:element name="_x0063_ei0" ma:index="20" nillable="true" ma:displayName="Text" ma:internalName="_x0063_ei0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d300b2b0b794dcab1c61f72098850b3 xmlns="1f9c2a4e-c33c-4586-94ce-504a756e9502">
      <Terms xmlns="http://schemas.microsoft.com/office/infopath/2007/PartnerControls">
        <TermInfo xmlns="http://schemas.microsoft.com/office/infopath/2007/PartnerControls">
          <TermName xmlns="http://schemas.microsoft.com/office/infopath/2007/PartnerControls">BOD Stroke</TermName>
          <TermId xmlns="http://schemas.microsoft.com/office/infopath/2007/PartnerControls">b02aa277-9a8a-4b2a-9763-5848f96ca131</TermId>
        </TermInfo>
      </Terms>
    </ld300b2b0b794dcab1c61f72098850b3>
    <TaxCatchAll xmlns="79392c51-0192-4e0e-b858-3a8b41b0fb8c">
      <Value>1526</Value>
      <Value>1542</Value>
      <Value>5723</Value>
      <Value>5909</Value>
      <Value>4325</Value>
      <Value>4710</Value>
      <Value>1508</Value>
    </TaxCatchAll>
    <daa1262b318242d28987a366a1d743c9 xmlns="1f9c2a4e-c33c-4586-94ce-504a756e950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ublic Health Science</TermName>
          <TermId xmlns="http://schemas.microsoft.com/office/infopath/2007/PartnerControls">b2b77e3c-2681-456c-b814-5de530825b32</TermId>
        </TermInfo>
        <TermInfo xmlns="http://schemas.microsoft.com/office/infopath/2007/PartnerControls">
          <TermName xmlns="http://schemas.microsoft.com/office/infopath/2007/PartnerControls">Public Health Observatory</TermName>
          <TermId xmlns="http://schemas.microsoft.com/office/infopath/2007/PartnerControls">93aae3ef-e663-4f27-9869-119d88d797dd</TermId>
        </TermInfo>
        <TermInfo xmlns="http://schemas.microsoft.com/office/infopath/2007/PartnerControls">
          <TermName xmlns="http://schemas.microsoft.com/office/infopath/2007/PartnerControls">Output</TermName>
          <TermId xmlns="http://schemas.microsoft.com/office/infopath/2007/PartnerControls">e7b7f30c-8859-4ebb-99e3-0d77a47f6e11</TermId>
        </TermInfo>
      </Terms>
    </daa1262b318242d28987a366a1d743c9>
    <dc8bdd57f6044d68ba2ad0d355b4e94f xmlns="1f9c2a4e-c33c-4586-94ce-504a756e9502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s</TermName>
          <TermId xmlns="http://schemas.microsoft.com/office/infopath/2007/PartnerControls">7cc443af-3d91-4aef-a832-ee606aedacf0</TermId>
        </TermInfo>
      </Terms>
    </dc8bdd57f6044d68ba2ad0d355b4e94f>
    <f15ab22896834ccda9dd19a0d9fb96a7 xmlns="1f9c2a4e-c33c-4586-94ce-504a756e9502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18</TermName>
          <TermId xmlns="http://schemas.microsoft.com/office/infopath/2007/PartnerControls">4b0c185b-194e-4c4b-9212-d13c66febe68</TermId>
        </TermInfo>
      </Terms>
    </f15ab22896834ccda9dd19a0d9fb96a7>
    <pec585762dee4a4ea7f3d0f1b611b462 xmlns="1f9c2a4e-c33c-4586-94ce-504a756e950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pril</TermName>
          <TermId xmlns="http://schemas.microsoft.com/office/infopath/2007/PartnerControls">f83b96e7-051c-48dc-b27e-b2facb522f38</TermId>
        </TermInfo>
      </Terms>
    </pec585762dee4a4ea7f3d0f1b611b462>
    <_x0063_ei0 xmlns="fe5f4087-ee4e-473d-9fd7-38afcd6be3a0" xsi:nil="true"/>
    <DocumentSetDescription xmlns="http://schemas.microsoft.com/sharepoint/v3" xsi:nil="true"/>
  </documentManagement>
</p:properties>
</file>

<file path=customXml/item4.xml><?xml version="1.0" encoding="utf-8"?>
<?mso-contentType ?>
<SharedContentType xmlns="Microsoft.SharePoint.Taxonomy.ContentTypeSync" SourceId="c0f6cbc1-8b72-4b83-9c85-1dd2ec6ede9a" ContentTypeId="0x010100AB71BC9B4D1D724495B6D89DE9CAF183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A047E-B75A-4289-934C-5E329DD27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392c51-0192-4e0e-b858-3a8b41b0fb8c"/>
    <ds:schemaRef ds:uri="1f9c2a4e-c33c-4586-94ce-504a756e9502"/>
    <ds:schemaRef ds:uri="fe5f4087-ee4e-473d-9fd7-38afcd6be3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C04FCF-01E8-4194-9180-A2F9844620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B741C4-4132-4EDB-906C-C880015E7E7B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79392c51-0192-4e0e-b858-3a8b41b0fb8c"/>
    <ds:schemaRef ds:uri="http://purl.org/dc/terms/"/>
    <ds:schemaRef ds:uri="fe5f4087-ee4e-473d-9fd7-38afcd6be3a0"/>
    <ds:schemaRef ds:uri="1f9c2a4e-c33c-4586-94ce-504a756e9502"/>
    <ds:schemaRef ds:uri="http://schemas.microsoft.com/sharepoint/v3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B6F78FD-93F4-4FA0-8CA1-40CBE9EFA00A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777C3903-BFD3-460C-973B-2D23D20AA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899</Words>
  <Characters>561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HealthScotland</Company>
  <LinksUpToDate>false</LinksUpToDate>
  <CharactersWithSpaces>6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od</dc:creator>
  <cp:keywords/>
  <dc:description/>
  <cp:lastModifiedBy>Gerry McCartney</cp:lastModifiedBy>
  <cp:revision>3</cp:revision>
  <cp:lastPrinted>2017-11-07T16:27:00Z</cp:lastPrinted>
  <dcterms:created xsi:type="dcterms:W3CDTF">2019-06-25T15:29:00Z</dcterms:created>
  <dcterms:modified xsi:type="dcterms:W3CDTF">2019-06-2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1BC9B4D1D724495B6D89DE9CAF1833E010049AF150FC1FBD54FB3865DBD6374D858</vt:lpwstr>
  </property>
  <property fmtid="{D5CDD505-2E9C-101B-9397-08002B2CF9AE}" pid="3" name="_dlc_DocIdItemGuid">
    <vt:lpwstr>6f489bf0-ab00-45d5-ba77-0e1b9b097df6</vt:lpwstr>
  </property>
  <property fmtid="{D5CDD505-2E9C-101B-9397-08002B2CF9AE}" pid="4" name="_dlc_DocId">
    <vt:lpwstr>HSDOC-849760737-12</vt:lpwstr>
  </property>
  <property fmtid="{D5CDD505-2E9C-101B-9397-08002B2CF9AE}" pid="5" name="_dlc_DocIdUrl">
    <vt:lpwstr>http://thesource.healthscotland.com/collaboration/teams/phs/pho/_layouts/15/DocIdRedir.aspx?ID=HSDOC-849760737-12, HSDOC-849760737-12</vt:lpwstr>
  </property>
  <property fmtid="{D5CDD505-2E9C-101B-9397-08002B2CF9AE}" pid="6" name="HSDocumentTag">
    <vt:lpwstr>1508;#Public Health Science|b2b77e3c-2681-456c-b814-5de530825b32;#1526;#Public Health Observatory|93aae3ef-e663-4f27-9869-119d88d797dd;#4325;#Output|e7b7f30c-8859-4ebb-99e3-0d77a47f6e11</vt:lpwstr>
  </property>
  <property fmtid="{D5CDD505-2E9C-101B-9397-08002B2CF9AE}" pid="7" name="HSYear">
    <vt:lpwstr>4710;#2018|4b0c185b-194e-4c4b-9212-d13c66febe68</vt:lpwstr>
  </property>
  <property fmtid="{D5CDD505-2E9C-101B-9397-08002B2CF9AE}" pid="8" name="HSPHOOutput">
    <vt:lpwstr>5909;#BOD Stroke|b02aa277-9a8a-4b2a-9763-5848f96ca131</vt:lpwstr>
  </property>
  <property fmtid="{D5CDD505-2E9C-101B-9397-08002B2CF9AE}" pid="9" name="HSMonth">
    <vt:lpwstr>1542;#April|f83b96e7-051c-48dc-b27e-b2facb522f38</vt:lpwstr>
  </property>
  <property fmtid="{D5CDD505-2E9C-101B-9397-08002B2CF9AE}" pid="10" name="HSPHOOutputFileType">
    <vt:lpwstr>5723;#Drafts|7cc443af-3d91-4aef-a832-ee606aedacf0</vt:lpwstr>
  </property>
</Properties>
</file>